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5A03" w:rsidP="005163BF" w:rsidRDefault="00F067BB" w14:paraId="5C670BBF" w14:textId="5ACBB7C9">
      <w:pPr>
        <w:jc w:val="center"/>
        <w:rPr>
          <w:b/>
          <w:bCs/>
          <w:sz w:val="32"/>
          <w:szCs w:val="32"/>
        </w:rPr>
      </w:pPr>
      <w:r w:rsidRPr="00995A03">
        <w:rPr>
          <w:b/>
          <w:bCs/>
          <w:sz w:val="32"/>
          <w:szCs w:val="32"/>
        </w:rPr>
        <w:t>Supplementary tables</w:t>
      </w:r>
    </w:p>
    <w:p w:rsidRPr="00995A03" w:rsidR="005163BF" w:rsidP="005163BF" w:rsidRDefault="005163BF" w14:paraId="15E9569A" w14:textId="77777777">
      <w:pPr>
        <w:jc w:val="center"/>
        <w:rPr>
          <w:b/>
          <w:bCs/>
          <w:sz w:val="32"/>
          <w:szCs w:val="32"/>
        </w:rPr>
      </w:pPr>
    </w:p>
    <w:p w:rsidRPr="002E5447" w:rsidR="00F02E4B" w:rsidP="00F02E4B" w:rsidRDefault="00F02E4B" w14:paraId="009D6759" w14:textId="51029691">
      <w:pPr>
        <w:ind w:left="720" w:hanging="720"/>
        <w:rPr>
          <w:b w:val="1"/>
          <w:bCs w:val="1"/>
        </w:rPr>
      </w:pPr>
      <w:r w:rsidRPr="15DFB410" w:rsidR="15DFB410">
        <w:rPr>
          <w:b w:val="1"/>
          <w:bCs w:val="1"/>
        </w:rPr>
        <w:t xml:space="preserve">Table 1. Summary of number of immobilization events and cells analyzed for various </w:t>
      </w:r>
      <w:proofErr w:type="spellStart"/>
      <w:r w:rsidRPr="15DFB410" w:rsidR="15DFB410">
        <w:rPr>
          <w:b w:val="1"/>
          <w:bCs w:val="1"/>
        </w:rPr>
        <w:t>Nlg</w:t>
      </w:r>
      <w:proofErr w:type="spellEnd"/>
      <w:r w:rsidRPr="15DFB410" w:rsidR="15DFB410">
        <w:rPr>
          <w:b w:val="1"/>
          <w:bCs w:val="1"/>
        </w:rPr>
        <w:t xml:space="preserve"> molecules</w:t>
      </w:r>
    </w:p>
    <w:p w:rsidR="15DFB410" w:rsidP="15DFB410" w:rsidRDefault="15DFB410" w14:paraId="45A27F39" w14:textId="5D37F637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15DFB410" w:rsidR="15DFB41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mmobilization events of mNlg1, WT-Nlg1, mNlg1+Ab single-molecule spots (from 8, 7, and 12 independent movies) were analyzed.</w:t>
      </w:r>
    </w:p>
    <w:tbl>
      <w:tblPr>
        <w:tblW w:w="903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4635"/>
        <w:gridCol w:w="2790"/>
        <w:gridCol w:w="1607"/>
      </w:tblGrid>
      <w:tr w:rsidR="00F02E4B" w:rsidTr="68724126" w14:paraId="5E9CCB10" w14:textId="77777777">
        <w:trPr>
          <w:trHeight w:val="392"/>
        </w:trPr>
        <w:tc>
          <w:tcPr>
            <w:tcW w:w="4635" w:type="dxa"/>
            <w:tcMar/>
          </w:tcPr>
          <w:p w:rsidRPr="005D4B2A" w:rsidR="00F02E4B" w:rsidP="00B72826" w:rsidRDefault="00F02E4B" w14:paraId="2849C68F" w14:textId="65EF01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e</w:t>
            </w:r>
          </w:p>
        </w:tc>
        <w:tc>
          <w:tcPr>
            <w:tcW w:w="2790" w:type="dxa"/>
            <w:tcMar/>
          </w:tcPr>
          <w:p w:rsidRPr="005D4B2A" w:rsidR="00F02E4B" w:rsidP="00F02E4B" w:rsidRDefault="00F02E4B" w14:paraId="4ADA1FE7" w14:textId="62BE06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mobilization events</w:t>
            </w:r>
          </w:p>
        </w:tc>
        <w:tc>
          <w:tcPr>
            <w:tcW w:w="1607" w:type="dxa"/>
            <w:tcMar/>
          </w:tcPr>
          <w:p w:rsidRPr="00F02E4B" w:rsidR="00F02E4B" w:rsidP="00B72826" w:rsidRDefault="00F02E4B" w14:paraId="31532AC6" w14:textId="5F6F32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s sampled</w:t>
            </w:r>
          </w:p>
        </w:tc>
      </w:tr>
      <w:tr w:rsidR="00F02E4B" w:rsidTr="68724126" w14:paraId="1FCBD35F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4635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02E4B" w:rsidP="00E13415" w:rsidRDefault="00F02E4B" w14:paraId="40271C8C" w14:textId="3F7863CB">
            <w:pPr>
              <w:jc w:val="center"/>
            </w:pPr>
            <w:r>
              <w:t>mNlg1</w:t>
            </w:r>
          </w:p>
        </w:tc>
        <w:tc>
          <w:tcPr>
            <w:tcW w:w="2790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02E4B" w:rsidP="00E13415" w:rsidRDefault="00E13415" w14:paraId="25BBB02C" w14:textId="02D4AB8B">
            <w:pPr>
              <w:jc w:val="center"/>
            </w:pPr>
            <w:r>
              <w:t>11,571</w:t>
            </w:r>
          </w:p>
        </w:tc>
        <w:tc>
          <w:tcPr>
            <w:tcW w:w="1607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02E4B" w:rsidP="00B72826" w:rsidRDefault="00E13415" w14:paraId="377F0ABD" w14:textId="6A837280">
            <w:pPr>
              <w:jc w:val="center"/>
            </w:pPr>
            <w:r>
              <w:t>8</w:t>
            </w:r>
          </w:p>
        </w:tc>
      </w:tr>
      <w:tr w:rsidR="00F02E4B" w:rsidTr="68724126" w14:paraId="385CA148" w14:textId="77777777">
        <w:trPr>
          <w:trHeight w:val="403"/>
        </w:trPr>
        <w:tc>
          <w:tcPr>
            <w:tcW w:w="4635" w:type="dxa"/>
            <w:tcMar/>
          </w:tcPr>
          <w:p w:rsidR="00F02E4B" w:rsidP="00E13415" w:rsidRDefault="00F02E4B" w14:paraId="6978ADC3" w14:textId="09C7B72E">
            <w:pPr>
              <w:jc w:val="center"/>
            </w:pPr>
            <w:r>
              <w:t>WT-Nlg1</w:t>
            </w:r>
          </w:p>
        </w:tc>
        <w:tc>
          <w:tcPr>
            <w:tcW w:w="2790" w:type="dxa"/>
            <w:tcMar/>
          </w:tcPr>
          <w:p w:rsidR="00F02E4B" w:rsidP="00E13415" w:rsidRDefault="00E13415" w14:paraId="25EC93AE" w14:textId="2508A7B6">
            <w:pPr>
              <w:jc w:val="center"/>
            </w:pPr>
            <w:r>
              <w:t>12,671</w:t>
            </w:r>
          </w:p>
        </w:tc>
        <w:tc>
          <w:tcPr>
            <w:tcW w:w="1607" w:type="dxa"/>
            <w:tcMar/>
          </w:tcPr>
          <w:p w:rsidR="00F02E4B" w:rsidP="00E13415" w:rsidRDefault="00E13415" w14:paraId="55AF1244" w14:textId="507D1B0C">
            <w:pPr>
              <w:jc w:val="center"/>
            </w:pPr>
            <w:r>
              <w:t>7</w:t>
            </w:r>
          </w:p>
        </w:tc>
      </w:tr>
      <w:tr w:rsidR="00F02E4B" w:rsidTr="68724126" w14:paraId="6746FCC8" w14:textId="77777777">
        <w:trPr>
          <w:trHeight w:val="357"/>
        </w:trPr>
        <w:tc>
          <w:tcPr>
            <w:tcW w:w="4635" w:type="dxa"/>
            <w:tcMar/>
          </w:tcPr>
          <w:p w:rsidR="00F02E4B" w:rsidP="00E13415" w:rsidRDefault="00F02E4B" w14:paraId="54A4142E" w14:textId="4B564D9E">
            <w:pPr>
              <w:jc w:val="center"/>
            </w:pPr>
            <w:r>
              <w:t>mNlg1+Ab</w:t>
            </w:r>
          </w:p>
        </w:tc>
        <w:tc>
          <w:tcPr>
            <w:tcW w:w="2790" w:type="dxa"/>
            <w:tcMar/>
          </w:tcPr>
          <w:p w:rsidR="00F02E4B" w:rsidP="00E13415" w:rsidRDefault="00E13415" w14:paraId="7D8B24B4" w14:textId="37C08FC2">
            <w:pPr>
              <w:jc w:val="center"/>
            </w:pPr>
            <w:r>
              <w:t>8,614</w:t>
            </w:r>
          </w:p>
        </w:tc>
        <w:tc>
          <w:tcPr>
            <w:tcW w:w="1607" w:type="dxa"/>
            <w:tcMar/>
          </w:tcPr>
          <w:p w:rsidR="00F02E4B" w:rsidP="00B72826" w:rsidRDefault="00E13415" w14:paraId="35A71E6D" w14:textId="72B854DA">
            <w:pPr>
              <w:jc w:val="center"/>
            </w:pPr>
            <w:r>
              <w:t>12</w:t>
            </w:r>
          </w:p>
        </w:tc>
      </w:tr>
    </w:tbl>
    <w:p w:rsidR="00F02E4B" w:rsidP="00F02E4B" w:rsidRDefault="00F02E4B" w14:paraId="734023C3" w14:textId="77777777"/>
    <w:p w:rsidR="002E5447" w:rsidP="00F02E4B" w:rsidRDefault="002E5447" w14:paraId="190F0D11" w14:textId="77777777"/>
    <w:p w:rsidRPr="002E5447" w:rsidR="00E13415" w:rsidP="00E13415" w:rsidRDefault="00E13415" w14:paraId="20F1492D" w14:textId="142D8D32">
      <w:pPr>
        <w:ind w:left="720" w:hanging="720"/>
        <w:rPr>
          <w:b/>
          <w:bCs/>
        </w:rPr>
      </w:pPr>
      <w:r w:rsidRPr="15DFB410" w:rsidR="15DFB410">
        <w:rPr>
          <w:b w:val="1"/>
          <w:bCs w:val="1"/>
        </w:rPr>
        <w:t xml:space="preserve">Table </w:t>
      </w:r>
      <w:r w:rsidRPr="15DFB410" w:rsidR="15DFB410">
        <w:rPr>
          <w:b w:val="1"/>
          <w:bCs w:val="1"/>
        </w:rPr>
        <w:t>2</w:t>
      </w:r>
      <w:r w:rsidRPr="15DFB410" w:rsidR="15DFB410">
        <w:rPr>
          <w:b w:val="1"/>
          <w:bCs w:val="1"/>
        </w:rPr>
        <w:t xml:space="preserve">. Summary of number of immobilization events and cells analyzed for various </w:t>
      </w:r>
      <w:r w:rsidRPr="15DFB410" w:rsidR="15DFB410">
        <w:rPr>
          <w:b w:val="1"/>
          <w:bCs w:val="1"/>
        </w:rPr>
        <w:t>AMPA</w:t>
      </w:r>
      <w:r w:rsidRPr="15DFB410" w:rsidR="15DFB410">
        <w:rPr>
          <w:b w:val="1"/>
          <w:bCs w:val="1"/>
        </w:rPr>
        <w:t xml:space="preserve"> molecules</w:t>
      </w:r>
    </w:p>
    <w:p w:rsidR="15DFB410" w:rsidP="304F4EA4" w:rsidRDefault="15DFB410" w14:paraId="6A0D39FA" w14:textId="612ED18C">
      <w:pPr>
        <w:pStyle w:val="Normal"/>
        <w:spacing w:after="160" w:line="259" w:lineRule="auto"/>
        <w:ind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304F4EA4" w:rsidR="304F4EA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mmobilization events of TARP2, GluA1(ΔNTD)-TARP2, GluA1-TARP2 spots (from 13, 9, and 13 independent movies) were analyzed.</w:t>
      </w:r>
    </w:p>
    <w:tbl>
      <w:tblPr>
        <w:tblW w:w="903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4665"/>
        <w:gridCol w:w="2820"/>
        <w:gridCol w:w="1547"/>
      </w:tblGrid>
      <w:tr w:rsidR="00E13415" w:rsidTr="68724126" w14:paraId="614CA5BD" w14:textId="77777777">
        <w:trPr>
          <w:trHeight w:val="392"/>
        </w:trPr>
        <w:tc>
          <w:tcPr>
            <w:tcW w:w="4665" w:type="dxa"/>
            <w:tcMar/>
          </w:tcPr>
          <w:p w:rsidRPr="005D4B2A" w:rsidR="00E13415" w:rsidP="00B72826" w:rsidRDefault="00E13415" w14:paraId="6390FCBE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e</w:t>
            </w:r>
          </w:p>
        </w:tc>
        <w:tc>
          <w:tcPr>
            <w:tcW w:w="2820" w:type="dxa"/>
            <w:tcMar/>
          </w:tcPr>
          <w:p w:rsidRPr="005D4B2A" w:rsidR="00E13415" w:rsidP="00B72826" w:rsidRDefault="00E13415" w14:paraId="4C3CE41B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mobilization events</w:t>
            </w:r>
          </w:p>
        </w:tc>
        <w:tc>
          <w:tcPr>
            <w:tcW w:w="1547" w:type="dxa"/>
            <w:tcMar/>
          </w:tcPr>
          <w:p w:rsidRPr="00F02E4B" w:rsidR="00E13415" w:rsidP="00B72826" w:rsidRDefault="00E13415" w14:paraId="5707CCE7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s sampled</w:t>
            </w:r>
          </w:p>
        </w:tc>
      </w:tr>
      <w:tr w:rsidR="00E13415" w:rsidTr="68724126" w14:paraId="1F55E6A4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4665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E13415" w:rsidP="00E13415" w:rsidRDefault="00E13415" w14:paraId="547F2C1C" w14:textId="7DD61F10">
            <w:pPr>
              <w:jc w:val="center"/>
            </w:pPr>
            <w:r>
              <w:t>TARP2</w:t>
            </w:r>
          </w:p>
        </w:tc>
        <w:tc>
          <w:tcPr>
            <w:tcW w:w="2820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E13415" w:rsidP="00B72826" w:rsidRDefault="00E13415" w14:paraId="2DCC0FF4" w14:textId="6B09AE2B">
            <w:pPr>
              <w:jc w:val="center"/>
            </w:pPr>
            <w:r>
              <w:t>16,142</w:t>
            </w:r>
          </w:p>
        </w:tc>
        <w:tc>
          <w:tcPr>
            <w:tcW w:w="1547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E13415" w:rsidP="00B72826" w:rsidRDefault="002E5447" w14:paraId="088CDF0F" w14:textId="3BB0A88D">
            <w:pPr>
              <w:jc w:val="center"/>
            </w:pPr>
            <w:r>
              <w:t>13</w:t>
            </w:r>
          </w:p>
        </w:tc>
      </w:tr>
      <w:tr w:rsidR="00E13415" w:rsidTr="68724126" w14:paraId="6F68D0E9" w14:textId="77777777">
        <w:trPr>
          <w:trHeight w:val="403"/>
        </w:trPr>
        <w:tc>
          <w:tcPr>
            <w:tcW w:w="4665" w:type="dxa"/>
            <w:tcMar/>
          </w:tcPr>
          <w:p w:rsidR="00E13415" w:rsidP="00E13415" w:rsidRDefault="00E13415" w14:paraId="3D7DF127" w14:textId="5A35B701">
            <w:pPr>
              <w:jc w:val="center"/>
            </w:pPr>
            <w:r>
              <w:t>GluA1(</w:t>
            </w:r>
            <w:r>
              <w:rPr>
                <w:rFonts w:cstheme="minorHAnsi"/>
              </w:rPr>
              <w:t>Δ</w:t>
            </w:r>
            <w:r>
              <w:t>NTD)-TARP2</w:t>
            </w:r>
          </w:p>
        </w:tc>
        <w:tc>
          <w:tcPr>
            <w:tcW w:w="2820" w:type="dxa"/>
            <w:tcMar/>
          </w:tcPr>
          <w:p w:rsidR="00E13415" w:rsidP="00B72826" w:rsidRDefault="00E13415" w14:paraId="23993B43" w14:textId="1E43604D">
            <w:pPr>
              <w:jc w:val="center"/>
            </w:pPr>
            <w:r>
              <w:t>9,981</w:t>
            </w:r>
          </w:p>
        </w:tc>
        <w:tc>
          <w:tcPr>
            <w:tcW w:w="1547" w:type="dxa"/>
            <w:tcMar/>
          </w:tcPr>
          <w:p w:rsidR="00E13415" w:rsidP="002E5447" w:rsidRDefault="002E5447" w14:paraId="488347DD" w14:textId="35C8C4D2">
            <w:pPr>
              <w:jc w:val="center"/>
            </w:pPr>
            <w:r>
              <w:t>9</w:t>
            </w:r>
          </w:p>
        </w:tc>
      </w:tr>
      <w:tr w:rsidR="00E13415" w:rsidTr="68724126" w14:paraId="4F851B80" w14:textId="77777777">
        <w:trPr>
          <w:trHeight w:val="357"/>
        </w:trPr>
        <w:tc>
          <w:tcPr>
            <w:tcW w:w="4665" w:type="dxa"/>
            <w:tcMar/>
          </w:tcPr>
          <w:p w:rsidR="00E13415" w:rsidP="00E13415" w:rsidRDefault="00E13415" w14:paraId="23235C81" w14:textId="01192279">
            <w:pPr>
              <w:jc w:val="center"/>
            </w:pPr>
            <w:r>
              <w:t>GluA1-TARP2</w:t>
            </w:r>
          </w:p>
        </w:tc>
        <w:tc>
          <w:tcPr>
            <w:tcW w:w="2820" w:type="dxa"/>
            <w:tcMar/>
          </w:tcPr>
          <w:p w:rsidR="00E13415" w:rsidP="00B72826" w:rsidRDefault="00E13415" w14:paraId="1EA07D08" w14:textId="6F19EBEF">
            <w:pPr>
              <w:jc w:val="center"/>
            </w:pPr>
            <w:r>
              <w:t>10,752</w:t>
            </w:r>
          </w:p>
        </w:tc>
        <w:tc>
          <w:tcPr>
            <w:tcW w:w="1547" w:type="dxa"/>
            <w:tcMar/>
          </w:tcPr>
          <w:p w:rsidR="00E13415" w:rsidP="00B72826" w:rsidRDefault="002E5447" w14:paraId="0DE97047" w14:textId="602991BC">
            <w:pPr>
              <w:jc w:val="center"/>
            </w:pPr>
            <w:r>
              <w:t>13</w:t>
            </w:r>
          </w:p>
        </w:tc>
      </w:tr>
    </w:tbl>
    <w:p w:rsidR="00F02E4B" w:rsidRDefault="00F02E4B" w14:paraId="5B3EB35F" w14:textId="77777777"/>
    <w:p w:rsidR="002E5447" w:rsidRDefault="002E5447" w14:paraId="310EFDD9" w14:textId="77777777"/>
    <w:p w:rsidRPr="002E5447" w:rsidR="00BA5ECD" w:rsidRDefault="00F067BB" w14:paraId="2C5BBB62" w14:textId="236B0E3A">
      <w:pPr>
        <w:rPr>
          <w:b/>
          <w:bCs/>
        </w:rPr>
      </w:pPr>
      <w:r w:rsidRPr="002E5447">
        <w:rPr>
          <w:b/>
          <w:bCs/>
        </w:rPr>
        <w:t xml:space="preserve">Table </w:t>
      </w:r>
      <w:r w:rsidR="002E5447">
        <w:rPr>
          <w:b/>
          <w:bCs/>
        </w:rPr>
        <w:t>3</w:t>
      </w:r>
      <w:r w:rsidRPr="002E5447">
        <w:rPr>
          <w:b/>
          <w:bCs/>
        </w:rPr>
        <w:t xml:space="preserve">. Statistical analysis of the distributions of immobilization durations of various </w:t>
      </w:r>
      <w:proofErr w:type="spellStart"/>
      <w:r w:rsidRPr="002E5447">
        <w:rPr>
          <w:b/>
          <w:bCs/>
        </w:rPr>
        <w:t>Nlg</w:t>
      </w:r>
      <w:proofErr w:type="spellEnd"/>
      <w:r w:rsidRPr="002E5447">
        <w:rPr>
          <w:b/>
          <w:bCs/>
        </w:rPr>
        <w:t xml:space="preserve"> </w:t>
      </w:r>
      <w:r w:rsidRPr="002E5447" w:rsidR="00BA5ECD">
        <w:rPr>
          <w:b/>
          <w:bCs/>
        </w:rPr>
        <w:t>molecules.</w:t>
      </w:r>
    </w:p>
    <w:tbl>
      <w:tblPr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7546"/>
        <w:gridCol w:w="1486"/>
      </w:tblGrid>
      <w:tr w:rsidR="00BA5ECD" w:rsidTr="68724126" w14:paraId="22F3C038" w14:textId="3304D6F6">
        <w:trPr>
          <w:trHeight w:val="392"/>
        </w:trPr>
        <w:tc>
          <w:tcPr>
            <w:tcW w:w="7546" w:type="dxa"/>
            <w:tcMar/>
          </w:tcPr>
          <w:p w:rsidRPr="005D4B2A" w:rsidR="00BA5ECD" w:rsidP="00E828C1" w:rsidRDefault="00BA5ECD" w14:paraId="58B7EC5E" w14:textId="46504890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1486" w:type="dxa"/>
            <w:tcMar/>
          </w:tcPr>
          <w:p w:rsidRPr="005D4B2A" w:rsidR="00BA5ECD" w:rsidP="00E828C1" w:rsidRDefault="00E828C1" w14:paraId="5BB773B5" w14:textId="25A37895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BA5ECD" w:rsidTr="68724126" w14:paraId="490CA994" w14:textId="38F41DFB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7546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BA5ECD" w:rsidP="00E828C1" w:rsidRDefault="00E828C1" w14:paraId="28726EAD" w14:textId="7FD8F428">
            <w:r>
              <w:t>Kruskal-Wallis multiple comparison test (WT-Nlg1, mNlg1, mNlg1+Ab)</w:t>
            </w:r>
          </w:p>
        </w:tc>
        <w:tc>
          <w:tcPr>
            <w:tcW w:w="1486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BA5ECD" w:rsidP="00E828C1" w:rsidRDefault="00E828C1" w14:paraId="082EED72" w14:textId="3E177D43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16</w:t>
            </w:r>
          </w:p>
        </w:tc>
      </w:tr>
      <w:tr w:rsidR="00BA5ECD" w:rsidTr="68724126" w14:paraId="4989E009" w14:textId="5BE691C3">
        <w:trPr>
          <w:trHeight w:val="403"/>
        </w:trPr>
        <w:tc>
          <w:tcPr>
            <w:tcW w:w="7546" w:type="dxa"/>
            <w:tcMar/>
          </w:tcPr>
          <w:p w:rsidR="00BA5ECD" w:rsidP="00E828C1" w:rsidRDefault="00E828C1" w14:paraId="0CE508A8" w14:textId="411B9672">
            <w:r w:rsidRPr="00E828C1">
              <w:t>Steel-</w:t>
            </w:r>
            <w:proofErr w:type="spellStart"/>
            <w:r w:rsidRPr="00E828C1">
              <w:t>Dwass</w:t>
            </w:r>
            <w:proofErr w:type="spellEnd"/>
            <w:r w:rsidRPr="00E828C1">
              <w:t xml:space="preserve"> </w:t>
            </w:r>
            <w:r>
              <w:t xml:space="preserve">pair </w:t>
            </w:r>
            <w:r w:rsidRPr="00E828C1">
              <w:t>test</w:t>
            </w:r>
            <w:r>
              <w:t xml:space="preserve">s </w:t>
            </w:r>
          </w:p>
        </w:tc>
        <w:tc>
          <w:tcPr>
            <w:tcW w:w="1486" w:type="dxa"/>
            <w:tcMar/>
          </w:tcPr>
          <w:p w:rsidR="00BA5ECD" w:rsidP="00E828C1" w:rsidRDefault="00BA5ECD" w14:paraId="3772C287" w14:textId="77777777"/>
        </w:tc>
      </w:tr>
      <w:tr w:rsidR="00E828C1" w:rsidTr="68724126" w14:paraId="0E76BE71" w14:textId="02FB09EC">
        <w:trPr>
          <w:trHeight w:val="357"/>
        </w:trPr>
        <w:tc>
          <w:tcPr>
            <w:tcW w:w="7546" w:type="dxa"/>
            <w:tcMar/>
          </w:tcPr>
          <w:p w:rsidR="00E828C1" w:rsidP="00E828C1" w:rsidRDefault="00E828C1" w14:paraId="3F2F23A1" w14:textId="4D8B590D">
            <w:r>
              <w:t xml:space="preserve">      mNlg1 vs WT-Nlg1</w:t>
            </w:r>
          </w:p>
        </w:tc>
        <w:tc>
          <w:tcPr>
            <w:tcW w:w="1486" w:type="dxa"/>
            <w:tcMar/>
          </w:tcPr>
          <w:p w:rsidR="00E828C1" w:rsidP="00E828C1" w:rsidRDefault="00E828C1" w14:paraId="73B8674A" w14:textId="205B161B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8</w:t>
            </w:r>
          </w:p>
        </w:tc>
      </w:tr>
      <w:tr w:rsidR="00E828C1" w:rsidTr="68724126" w14:paraId="5C4E647C" w14:textId="77777777">
        <w:trPr>
          <w:trHeight w:val="357"/>
        </w:trPr>
        <w:tc>
          <w:tcPr>
            <w:tcW w:w="7546" w:type="dxa"/>
            <w:tcMar/>
          </w:tcPr>
          <w:p w:rsidR="00E828C1" w:rsidP="00E828C1" w:rsidRDefault="00E828C1" w14:paraId="105BD437" w14:textId="4999D419">
            <w:r>
              <w:t xml:space="preserve">      mNlg1 vs mNlg1+Ab</w:t>
            </w:r>
          </w:p>
        </w:tc>
        <w:tc>
          <w:tcPr>
            <w:tcW w:w="1486" w:type="dxa"/>
            <w:tcMar/>
          </w:tcPr>
          <w:p w:rsidRPr="00E828C1" w:rsidR="00E828C1" w:rsidP="00E828C1" w:rsidRDefault="00E828C1" w14:paraId="2DE8F010" w14:textId="7C2E14A5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8</w:t>
            </w:r>
          </w:p>
        </w:tc>
      </w:tr>
      <w:tr w:rsidR="00E828C1" w:rsidTr="68724126" w14:paraId="1E1D535F" w14:textId="77777777">
        <w:trPr>
          <w:trHeight w:val="357"/>
        </w:trPr>
        <w:tc>
          <w:tcPr>
            <w:tcW w:w="7546" w:type="dxa"/>
            <w:tcMar/>
          </w:tcPr>
          <w:p w:rsidR="00E828C1" w:rsidP="00E828C1" w:rsidRDefault="00E828C1" w14:paraId="6B1FF922" w14:textId="64554E27">
            <w:r>
              <w:t xml:space="preserve">      WT-Nlg1 vs mNlg1+Ab</w:t>
            </w:r>
          </w:p>
        </w:tc>
        <w:tc>
          <w:tcPr>
            <w:tcW w:w="1486" w:type="dxa"/>
            <w:tcMar/>
          </w:tcPr>
          <w:p w:rsidRPr="00E828C1" w:rsidR="00E828C1" w:rsidP="00E828C1" w:rsidRDefault="00E828C1" w14:paraId="44A58CF4" w14:textId="776B38EB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8</w:t>
            </w:r>
          </w:p>
        </w:tc>
      </w:tr>
    </w:tbl>
    <w:p w:rsidR="68724126" w:rsidP="68724126" w:rsidRDefault="68724126" w14:paraId="39C2F9B8" w14:textId="3E23480C">
      <w:pPr>
        <w:pStyle w:val="Normal"/>
        <w:rPr>
          <w:b w:val="1"/>
          <w:bCs w:val="1"/>
        </w:rPr>
      </w:pPr>
    </w:p>
    <w:p w:rsidRPr="002E5447" w:rsidR="00F20CAF" w:rsidP="65AFFA55" w:rsidRDefault="00F20CAF" w14:paraId="6CAC2A52" w14:textId="003D4BD4">
      <w:pPr>
        <w:pStyle w:val="Normal"/>
        <w:rPr>
          <w:b w:val="1"/>
          <w:bCs w:val="1"/>
        </w:rPr>
      </w:pPr>
      <w:r w:rsidRPr="65AFFA55" w:rsidR="65AFFA55">
        <w:rPr>
          <w:b w:val="1"/>
          <w:bCs w:val="1"/>
        </w:rPr>
        <w:t>Table 4. Statistical analysis of the distributions of immobilization durations of various AMPA molecules.</w:t>
      </w:r>
    </w:p>
    <w:tbl>
      <w:tblPr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7546"/>
        <w:gridCol w:w="1486"/>
      </w:tblGrid>
      <w:tr w:rsidR="00F20CAF" w:rsidTr="00B72826" w14:paraId="4C595A57" w14:textId="77777777">
        <w:trPr>
          <w:trHeight w:val="392"/>
        </w:trPr>
        <w:tc>
          <w:tcPr>
            <w:tcW w:w="7546" w:type="dxa"/>
          </w:tcPr>
          <w:p w:rsidRPr="005D4B2A" w:rsidR="00F20CAF" w:rsidP="00B72826" w:rsidRDefault="00F20CAF" w14:paraId="105240A4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1486" w:type="dxa"/>
          </w:tcPr>
          <w:p w:rsidRPr="005D4B2A" w:rsidR="00F20CAF" w:rsidP="00B72826" w:rsidRDefault="00F20CAF" w14:paraId="3E8696F0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F20CAF" w:rsidTr="00B72826" w14:paraId="02718D5C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7546" w:type="dxa"/>
            <w:tcBorders>
              <w:left w:val="single" w:color="auto" w:sz="4" w:space="0"/>
              <w:right w:val="single" w:color="auto" w:sz="4" w:space="0"/>
            </w:tcBorders>
          </w:tcPr>
          <w:p w:rsidR="00F20CAF" w:rsidP="00B72826" w:rsidRDefault="00F20CAF" w14:paraId="1AEB9DB0" w14:textId="20030CE0">
            <w:r>
              <w:t xml:space="preserve">Kruskal-Wallis multiple comparison test (TARP2, </w:t>
            </w:r>
            <w:r w:rsidR="005D4B2A">
              <w:t>GluA1(</w:t>
            </w:r>
            <w:r w:rsidR="005D4B2A">
              <w:rPr>
                <w:rFonts w:cstheme="minorHAnsi"/>
              </w:rPr>
              <w:t>Δ</w:t>
            </w:r>
            <w:r w:rsidR="005D4B2A">
              <w:t>NTD)-TARP2</w:t>
            </w:r>
            <w:r>
              <w:t xml:space="preserve">, </w:t>
            </w:r>
            <w:r w:rsidR="005D4B2A">
              <w:t>GluA1-TARP2</w:t>
            </w:r>
            <w:r>
              <w:t>)</w:t>
            </w:r>
          </w:p>
        </w:tc>
        <w:tc>
          <w:tcPr>
            <w:tcW w:w="1486" w:type="dxa"/>
            <w:tcBorders>
              <w:left w:val="single" w:color="auto" w:sz="4" w:space="0"/>
              <w:right w:val="single" w:color="auto" w:sz="4" w:space="0"/>
            </w:tcBorders>
          </w:tcPr>
          <w:p w:rsidR="00F20CAF" w:rsidP="00B72826" w:rsidRDefault="00F20CAF" w14:paraId="5C0D39DC" w14:textId="1FB60BC1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>
              <w:rPr>
                <w:vertAlign w:val="superscript"/>
              </w:rPr>
              <w:t>-16</w:t>
            </w:r>
          </w:p>
        </w:tc>
      </w:tr>
      <w:tr w:rsidR="00F20CAF" w:rsidTr="00B72826" w14:paraId="6CA1DE41" w14:textId="77777777">
        <w:trPr>
          <w:trHeight w:val="403"/>
        </w:trPr>
        <w:tc>
          <w:tcPr>
            <w:tcW w:w="7546" w:type="dxa"/>
          </w:tcPr>
          <w:p w:rsidR="00F20CAF" w:rsidP="00B72826" w:rsidRDefault="00F20CAF" w14:paraId="5948AD21" w14:textId="77777777">
            <w:r w:rsidRPr="00E828C1">
              <w:t>Steel-</w:t>
            </w:r>
            <w:proofErr w:type="spellStart"/>
            <w:r w:rsidRPr="00E828C1">
              <w:t>Dwass</w:t>
            </w:r>
            <w:proofErr w:type="spellEnd"/>
            <w:r w:rsidRPr="00E828C1">
              <w:t xml:space="preserve"> </w:t>
            </w:r>
            <w:r>
              <w:t xml:space="preserve">pair </w:t>
            </w:r>
            <w:r w:rsidRPr="00E828C1">
              <w:t>test</w:t>
            </w:r>
            <w:r>
              <w:t xml:space="preserve">s </w:t>
            </w:r>
          </w:p>
        </w:tc>
        <w:tc>
          <w:tcPr>
            <w:tcW w:w="1486" w:type="dxa"/>
          </w:tcPr>
          <w:p w:rsidR="00F20CAF" w:rsidP="00B72826" w:rsidRDefault="00F20CAF" w14:paraId="5426B95C" w14:textId="77777777"/>
        </w:tc>
      </w:tr>
      <w:tr w:rsidR="00F20CAF" w:rsidTr="00B72826" w14:paraId="51629CDF" w14:textId="77777777">
        <w:trPr>
          <w:trHeight w:val="357"/>
        </w:trPr>
        <w:tc>
          <w:tcPr>
            <w:tcW w:w="7546" w:type="dxa"/>
          </w:tcPr>
          <w:p w:rsidR="00F20CAF" w:rsidP="00B72826" w:rsidRDefault="00F20CAF" w14:paraId="18D849AB" w14:textId="6E9CDAE4">
            <w:r>
              <w:t xml:space="preserve">      </w:t>
            </w:r>
            <w:r w:rsidR="00FB4A61">
              <w:t>TARP2</w:t>
            </w:r>
            <w:r>
              <w:t xml:space="preserve"> vs </w:t>
            </w:r>
            <w:r w:rsidR="00FB4A61">
              <w:t>GluA1(</w:t>
            </w:r>
            <w:r w:rsidR="00FB4A61">
              <w:rPr>
                <w:rFonts w:cstheme="minorHAnsi"/>
              </w:rPr>
              <w:t>Δ</w:t>
            </w:r>
            <w:r w:rsidR="00FB4A61">
              <w:t>NTD)-TARP2</w:t>
            </w:r>
          </w:p>
        </w:tc>
        <w:tc>
          <w:tcPr>
            <w:tcW w:w="1486" w:type="dxa"/>
          </w:tcPr>
          <w:p w:rsidR="00F20CAF" w:rsidP="00B72826" w:rsidRDefault="005D4B2A" w14:paraId="3C8EE7E2" w14:textId="28B8E6D1">
            <w:pPr>
              <w:jc w:val="center"/>
            </w:pPr>
            <w:r>
              <w:t>0.0022</w:t>
            </w:r>
          </w:p>
        </w:tc>
      </w:tr>
      <w:tr w:rsidR="00F20CAF" w:rsidTr="00B72826" w14:paraId="09E451E3" w14:textId="77777777">
        <w:trPr>
          <w:trHeight w:val="357"/>
        </w:trPr>
        <w:tc>
          <w:tcPr>
            <w:tcW w:w="7546" w:type="dxa"/>
          </w:tcPr>
          <w:p w:rsidR="00F20CAF" w:rsidP="00B72826" w:rsidRDefault="00F20CAF" w14:paraId="4F28F3B3" w14:textId="0FC68981">
            <w:r>
              <w:t xml:space="preserve">      </w:t>
            </w:r>
            <w:r w:rsidR="00FB4A61">
              <w:t>TARP2</w:t>
            </w:r>
            <w:r>
              <w:t xml:space="preserve"> vs </w:t>
            </w:r>
            <w:r w:rsidR="00FB4A61">
              <w:t>GluA1-TARP2</w:t>
            </w:r>
          </w:p>
        </w:tc>
        <w:tc>
          <w:tcPr>
            <w:tcW w:w="1486" w:type="dxa"/>
          </w:tcPr>
          <w:p w:rsidRPr="00E828C1" w:rsidR="00F20CAF" w:rsidP="00B72826" w:rsidRDefault="00F20CAF" w14:paraId="7119E7F3" w14:textId="5E187DCB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8</w:t>
            </w:r>
          </w:p>
        </w:tc>
      </w:tr>
      <w:tr w:rsidR="00F20CAF" w:rsidTr="00B72826" w14:paraId="72C35F28" w14:textId="77777777">
        <w:trPr>
          <w:trHeight w:val="357"/>
        </w:trPr>
        <w:tc>
          <w:tcPr>
            <w:tcW w:w="7546" w:type="dxa"/>
          </w:tcPr>
          <w:p w:rsidR="00F20CAF" w:rsidP="00B72826" w:rsidRDefault="00F20CAF" w14:paraId="172627A4" w14:textId="419BF196">
            <w:r>
              <w:t xml:space="preserve">      </w:t>
            </w:r>
            <w:r w:rsidR="00FB4A61">
              <w:t>GluA1(</w:t>
            </w:r>
            <w:r w:rsidR="00FB4A61">
              <w:rPr>
                <w:rFonts w:cstheme="minorHAnsi"/>
              </w:rPr>
              <w:t>Δ</w:t>
            </w:r>
            <w:r w:rsidR="00FB4A61">
              <w:t xml:space="preserve">NTD)-TARP2 </w:t>
            </w:r>
            <w:r>
              <w:t xml:space="preserve">vs </w:t>
            </w:r>
            <w:r w:rsidR="00FB4A61">
              <w:t>GluA1-TARP2</w:t>
            </w:r>
          </w:p>
        </w:tc>
        <w:tc>
          <w:tcPr>
            <w:tcW w:w="1486" w:type="dxa"/>
          </w:tcPr>
          <w:p w:rsidRPr="00E828C1" w:rsidR="00F20CAF" w:rsidP="00B72826" w:rsidRDefault="00F20CAF" w14:paraId="2DCB7E91" w14:textId="7413D68F">
            <w:pPr>
              <w:jc w:val="center"/>
            </w:pPr>
            <w:r w:rsidRPr="00E828C1">
              <w:t>&lt; 2.2</w:t>
            </w:r>
            <w:r w:rsidR="005D4B2A">
              <w:t xml:space="preserve"> </w:t>
            </w:r>
            <w:r w:rsidR="005D4B2A">
              <w:rPr>
                <w:rFonts w:cstheme="minorHAnsi"/>
              </w:rPr>
              <w:t>×</w:t>
            </w:r>
            <w:r w:rsidR="005D4B2A">
              <w:t xml:space="preserve"> 10</w:t>
            </w:r>
            <w:r w:rsidRPr="005D4B2A" w:rsidR="005D4B2A">
              <w:rPr>
                <w:vertAlign w:val="superscript"/>
              </w:rPr>
              <w:t>-</w:t>
            </w:r>
            <w:r w:rsidR="005D4B2A">
              <w:rPr>
                <w:vertAlign w:val="superscript"/>
              </w:rPr>
              <w:t>8</w:t>
            </w:r>
          </w:p>
        </w:tc>
      </w:tr>
    </w:tbl>
    <w:p w:rsidR="002E5447" w:rsidRDefault="002E5447" w14:paraId="046C9D96" w14:textId="6FD76A02"/>
    <w:p w:rsidR="00995A03" w:rsidRDefault="002E5447" w14:paraId="78AF9D62" w14:textId="5341E537">
      <w:r>
        <w:br w:type="page"/>
      </w:r>
    </w:p>
    <w:p w:rsidRPr="002E5447" w:rsidR="005D4B2A" w:rsidRDefault="005D4B2A" w14:paraId="1AE364C9" w14:textId="09EBF705">
      <w:pPr>
        <w:rPr>
          <w:b/>
          <w:bCs/>
        </w:rPr>
      </w:pPr>
      <w:r w:rsidRPr="002E5447">
        <w:rPr>
          <w:b/>
          <w:bCs/>
        </w:rPr>
        <w:lastRenderedPageBreak/>
        <w:t xml:space="preserve">Table </w:t>
      </w:r>
      <w:r w:rsidR="002E5447">
        <w:rPr>
          <w:b/>
          <w:bCs/>
        </w:rPr>
        <w:t>5</w:t>
      </w:r>
      <w:r w:rsidRPr="002E5447">
        <w:rPr>
          <w:b/>
          <w:bCs/>
        </w:rPr>
        <w:t xml:space="preserve">. Statistical analysis of clustering coefficient vs concentration curves of various </w:t>
      </w:r>
      <w:proofErr w:type="spellStart"/>
      <w:r w:rsidRPr="002E5447">
        <w:rPr>
          <w:b/>
          <w:bCs/>
        </w:rPr>
        <w:t>SynGAP</w:t>
      </w:r>
      <w:proofErr w:type="spellEnd"/>
      <w:r w:rsidRPr="002E5447">
        <w:rPr>
          <w:b/>
          <w:bCs/>
        </w:rPr>
        <w:t xml:space="preserve"> molecules</w:t>
      </w:r>
      <w:r w:rsidRPr="002E5447" w:rsidR="00197E15">
        <w:rPr>
          <w:b/>
          <w:bCs/>
        </w:rPr>
        <w:t xml:space="preserve"> shown in Fig. 2A</w:t>
      </w:r>
      <w:r w:rsidRPr="002E5447" w:rsidR="00FB4A61">
        <w:rPr>
          <w:b/>
          <w:bCs/>
        </w:rPr>
        <w:t>,</w:t>
      </w:r>
      <w:r w:rsidRPr="002E5447" w:rsidR="00F019A9">
        <w:rPr>
          <w:b/>
          <w:bCs/>
        </w:rPr>
        <w:t xml:space="preserve"> in the concentration range of</w:t>
      </w:r>
      <w:r w:rsidRPr="002E5447" w:rsidR="00FB4A61">
        <w:rPr>
          <w:b/>
          <w:bCs/>
        </w:rPr>
        <w:t xml:space="preserve"> 0 – 0.25 </w:t>
      </w:r>
      <w:r w:rsidRPr="002E5447" w:rsidR="00FB4A61">
        <w:rPr>
          <w:rFonts w:cstheme="minorHAnsi"/>
          <w:b/>
          <w:bCs/>
        </w:rPr>
        <w:t>µ</w:t>
      </w:r>
      <w:r w:rsidRPr="002E5447" w:rsidR="00FB4A61">
        <w:rPr>
          <w:b/>
          <w:bCs/>
        </w:rPr>
        <w:t>M</w:t>
      </w:r>
    </w:p>
    <w:tbl>
      <w:tblPr>
        <w:tblW w:w="903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7335"/>
        <w:gridCol w:w="1697"/>
      </w:tblGrid>
      <w:tr w:rsidR="00FB4A61" w:rsidTr="68724126" w14:paraId="584D5B44" w14:textId="77777777">
        <w:trPr>
          <w:trHeight w:val="392"/>
        </w:trPr>
        <w:tc>
          <w:tcPr>
            <w:tcW w:w="7335" w:type="dxa"/>
            <w:tcMar/>
          </w:tcPr>
          <w:p w:rsidRPr="005D4B2A" w:rsidR="00FB4A61" w:rsidP="00B72826" w:rsidRDefault="00FB4A61" w14:paraId="4B20E754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1697" w:type="dxa"/>
            <w:tcMar/>
          </w:tcPr>
          <w:p w:rsidRPr="005D4B2A" w:rsidR="00FB4A61" w:rsidP="00B72826" w:rsidRDefault="00FB4A61" w14:paraId="48574DB8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FB4A61" w:rsidTr="68724126" w14:paraId="3FEE63D5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7335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B4A61" w:rsidP="00B72826" w:rsidRDefault="00197E15" w14:paraId="2AB32E39" w14:textId="09C53032">
            <w:r>
              <w:t>ANCOVA</w:t>
            </w:r>
            <w:r w:rsidR="00FB4A61">
              <w:t xml:space="preserve"> multiple comparison test </w:t>
            </w:r>
          </w:p>
        </w:tc>
        <w:tc>
          <w:tcPr>
            <w:tcW w:w="1697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Pr="002E5447" w:rsidR="00FB4A61" w:rsidP="00B72826" w:rsidRDefault="00FB4A61" w14:paraId="3701177A" w14:textId="1CFF64D9">
            <w:pPr>
              <w:jc w:val="center"/>
            </w:pPr>
          </w:p>
        </w:tc>
      </w:tr>
      <w:tr w:rsidR="00FB4A61" w:rsidTr="68724126" w14:paraId="60B5DD0B" w14:textId="77777777">
        <w:trPr>
          <w:trHeight w:val="357"/>
        </w:trPr>
        <w:tc>
          <w:tcPr>
            <w:tcW w:w="7335" w:type="dxa"/>
            <w:tcMar/>
          </w:tcPr>
          <w:p w:rsidR="00FB4A61" w:rsidP="00B72826" w:rsidRDefault="00FB4A61" w14:paraId="17A7A174" w14:textId="01F69240">
            <w:r>
              <w:t xml:space="preserve">     </w:t>
            </w:r>
            <w:r w:rsidR="002E3E1C">
              <w:t xml:space="preserve"> </w:t>
            </w:r>
            <w:r w:rsidR="00197E15">
              <w:rPr>
                <w:rFonts w:cstheme="minorHAnsi"/>
              </w:rPr>
              <w:t>α</w:t>
            </w:r>
            <w:r w:rsidR="00197E15">
              <w:t xml:space="preserve">1 vs </w:t>
            </w:r>
            <w:r w:rsidR="00197E15">
              <w:rPr>
                <w:rFonts w:cstheme="minorHAnsi"/>
              </w:rPr>
              <w:t>α2</w:t>
            </w:r>
          </w:p>
        </w:tc>
        <w:tc>
          <w:tcPr>
            <w:tcW w:w="1697" w:type="dxa"/>
            <w:tcMar/>
          </w:tcPr>
          <w:p w:rsidRPr="002E5447" w:rsidR="00FB4A61" w:rsidP="00197E15" w:rsidRDefault="00197E15" w14:paraId="14E99996" w14:textId="40C8AD48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  <w:tr w:rsidR="00FB4A61" w:rsidTr="68724126" w14:paraId="0830D103" w14:textId="77777777">
        <w:trPr>
          <w:trHeight w:val="357"/>
        </w:trPr>
        <w:tc>
          <w:tcPr>
            <w:tcW w:w="7335" w:type="dxa"/>
            <w:tcMar/>
          </w:tcPr>
          <w:p w:rsidR="00FB4A61" w:rsidP="00B72826" w:rsidRDefault="00FB4A61" w14:paraId="3BEDC8C3" w14:textId="3F03179C">
            <w:r>
              <w:t xml:space="preserve">      </w:t>
            </w:r>
            <w:r w:rsidR="00197E15">
              <w:rPr>
                <w:rFonts w:cstheme="minorHAnsi"/>
              </w:rPr>
              <w:t>α</w:t>
            </w:r>
            <w:r w:rsidR="00197E15">
              <w:t>1</w:t>
            </w:r>
            <w:r>
              <w:t xml:space="preserve"> vs </w:t>
            </w:r>
            <w:r w:rsidR="00197E15">
              <w:t>IDR-CC-PBM</w:t>
            </w:r>
          </w:p>
        </w:tc>
        <w:tc>
          <w:tcPr>
            <w:tcW w:w="1697" w:type="dxa"/>
            <w:tcMar/>
          </w:tcPr>
          <w:p w:rsidRPr="002E5447" w:rsidR="00FB4A61" w:rsidP="00197E15" w:rsidRDefault="00197E15" w14:paraId="2C3BAB8B" w14:textId="205D204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8737</w:t>
            </w:r>
          </w:p>
        </w:tc>
      </w:tr>
      <w:tr w:rsidR="00FB4A61" w:rsidTr="68724126" w14:paraId="0709C838" w14:textId="77777777">
        <w:trPr>
          <w:trHeight w:val="357"/>
        </w:trPr>
        <w:tc>
          <w:tcPr>
            <w:tcW w:w="7335" w:type="dxa"/>
            <w:tcMar/>
          </w:tcPr>
          <w:p w:rsidR="00FB4A61" w:rsidP="00B72826" w:rsidRDefault="00FB4A61" w14:paraId="53CF0794" w14:textId="62FBF323">
            <w:r>
              <w:t xml:space="preserve">      </w:t>
            </w:r>
            <w:r w:rsidR="00197E15">
              <w:rPr>
                <w:rFonts w:cstheme="minorHAnsi"/>
              </w:rPr>
              <w:t>α</w:t>
            </w:r>
            <w:r w:rsidR="00197E15">
              <w:t xml:space="preserve">1 </w:t>
            </w:r>
            <w:r>
              <w:t xml:space="preserve">vs </w:t>
            </w:r>
            <w:r w:rsidR="002E3E1C">
              <w:rPr>
                <w:rFonts w:cstheme="minorHAnsi"/>
              </w:rPr>
              <w:t>Δ</w:t>
            </w:r>
            <w:r w:rsidR="002E3E1C">
              <w:t>IDR</w:t>
            </w:r>
          </w:p>
        </w:tc>
        <w:tc>
          <w:tcPr>
            <w:tcW w:w="1697" w:type="dxa"/>
            <w:tcMar/>
          </w:tcPr>
          <w:p w:rsidRPr="002E5447" w:rsidR="00FB4A61" w:rsidP="002E3E1C" w:rsidRDefault="002E3E1C" w14:paraId="4862880A" w14:textId="6839243B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7.3679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8</w:t>
            </w:r>
          </w:p>
        </w:tc>
      </w:tr>
      <w:tr w:rsidR="002E3E1C" w:rsidTr="68724126" w14:paraId="33D69C85" w14:textId="77777777">
        <w:trPr>
          <w:trHeight w:val="357"/>
        </w:trPr>
        <w:tc>
          <w:tcPr>
            <w:tcW w:w="7335" w:type="dxa"/>
            <w:tcMar/>
          </w:tcPr>
          <w:p w:rsidR="002E3E1C" w:rsidP="00B72826" w:rsidRDefault="002E3E1C" w14:paraId="23603D02" w14:textId="21EA8249"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1697" w:type="dxa"/>
            <w:tcMar/>
          </w:tcPr>
          <w:p w:rsidRPr="002E5447" w:rsidR="002E3E1C" w:rsidP="002E3E1C" w:rsidRDefault="002E3E1C" w14:paraId="3E112C20" w14:textId="76BC0747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1484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9</w:t>
            </w:r>
          </w:p>
        </w:tc>
      </w:tr>
      <w:tr w:rsidR="002E3E1C" w:rsidTr="68724126" w14:paraId="0F4389B3" w14:textId="77777777">
        <w:trPr>
          <w:trHeight w:val="357"/>
        </w:trPr>
        <w:tc>
          <w:tcPr>
            <w:tcW w:w="7335" w:type="dxa"/>
            <w:tcMar/>
          </w:tcPr>
          <w:p w:rsidR="002E3E1C" w:rsidP="00B72826" w:rsidRDefault="002E3E1C" w14:paraId="3F051B68" w14:textId="315C946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IDR only</w:t>
            </w:r>
          </w:p>
        </w:tc>
        <w:tc>
          <w:tcPr>
            <w:tcW w:w="1697" w:type="dxa"/>
            <w:tcMar/>
          </w:tcPr>
          <w:p w:rsidRPr="002E5447" w:rsidR="002E3E1C" w:rsidP="00435E18" w:rsidRDefault="002E3E1C" w14:paraId="41F92D16" w14:textId="739E66B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4212 </w:t>
            </w:r>
            <w:r w:rsidRPr="002E5447">
              <w:rPr>
                <w:rFonts w:cstheme="minorHAnsi"/>
              </w:rPr>
              <w:t xml:space="preserve">× </w:t>
            </w:r>
            <w:r w:rsidRPr="002E5447">
              <w:t>10</w:t>
            </w:r>
            <w:r w:rsidRPr="002E5447">
              <w:rPr>
                <w:vertAlign w:val="superscript"/>
              </w:rPr>
              <w:t>-11</w:t>
            </w:r>
          </w:p>
        </w:tc>
      </w:tr>
      <w:tr w:rsidR="002E3E1C" w:rsidTr="68724126" w14:paraId="20E4BB6A" w14:textId="77777777">
        <w:trPr>
          <w:trHeight w:val="427"/>
        </w:trPr>
        <w:tc>
          <w:tcPr>
            <w:tcW w:w="7335" w:type="dxa"/>
            <w:tcMar/>
          </w:tcPr>
          <w:p w:rsidR="002E3E1C" w:rsidP="002E3E1C" w:rsidRDefault="002E3E1C" w14:paraId="3F91C017" w14:textId="073D3D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CC-PBM only</w:t>
            </w:r>
          </w:p>
        </w:tc>
        <w:tc>
          <w:tcPr>
            <w:tcW w:w="1697" w:type="dxa"/>
            <w:tcMar/>
          </w:tcPr>
          <w:p w:rsidRPr="002E5447" w:rsidR="002E3E1C" w:rsidP="006B0D94" w:rsidRDefault="006B0D94" w14:paraId="558315B6" w14:textId="10A1D03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2.9323 </w:t>
            </w:r>
            <w:r w:rsidRPr="002E5447">
              <w:rPr>
                <w:rFonts w:cstheme="minorHAnsi"/>
              </w:rPr>
              <w:t xml:space="preserve">× </w:t>
            </w:r>
            <w:r w:rsidRPr="002E5447">
              <w:t>10</w:t>
            </w:r>
            <w:r w:rsidRPr="002E5447">
              <w:rPr>
                <w:vertAlign w:val="superscript"/>
              </w:rPr>
              <w:t>-11</w:t>
            </w:r>
          </w:p>
        </w:tc>
      </w:tr>
      <w:tr w:rsidR="006B0D94" w:rsidTr="68724126" w14:paraId="1555615D" w14:textId="77777777">
        <w:trPr>
          <w:trHeight w:val="416"/>
        </w:trPr>
        <w:tc>
          <w:tcPr>
            <w:tcW w:w="7335" w:type="dxa"/>
            <w:tcMar/>
          </w:tcPr>
          <w:p w:rsidR="006B0D94" w:rsidP="002E3E1C" w:rsidRDefault="006B0D94" w14:paraId="3008AE3A" w14:textId="394EC38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IDR-CC-PBM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5810BDFC" w14:textId="0DD29E48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490</w:t>
            </w:r>
          </w:p>
        </w:tc>
      </w:tr>
      <w:tr w:rsidR="006B0D94" w:rsidTr="68724126" w14:paraId="0CE34FBE" w14:textId="77777777">
        <w:trPr>
          <w:trHeight w:val="472"/>
        </w:trPr>
        <w:tc>
          <w:tcPr>
            <w:tcW w:w="7335" w:type="dxa"/>
            <w:tcMar/>
          </w:tcPr>
          <w:p w:rsidR="006B0D94" w:rsidP="002E3E1C" w:rsidRDefault="006B0D94" w14:paraId="6856C17A" w14:textId="5F7C13B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IDR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634944DA" w14:textId="15F227A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004</w:t>
            </w:r>
          </w:p>
        </w:tc>
      </w:tr>
      <w:tr w:rsidR="006B0D94" w:rsidTr="68724126" w14:paraId="2351A1B9" w14:textId="77777777">
        <w:trPr>
          <w:trHeight w:val="472"/>
        </w:trPr>
        <w:tc>
          <w:tcPr>
            <w:tcW w:w="7335" w:type="dxa"/>
            <w:tcMar/>
          </w:tcPr>
          <w:p w:rsidR="006B0D94" w:rsidP="002E3E1C" w:rsidRDefault="006B0D94" w14:paraId="610B881B" w14:textId="0E85A9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1271658E" w14:textId="15C590D4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2.9531 </w:t>
            </w:r>
            <w:r w:rsidRPr="002E5447">
              <w:rPr>
                <w:rFonts w:cstheme="minorHAnsi"/>
              </w:rPr>
              <w:t xml:space="preserve">× </w:t>
            </w:r>
            <w:r w:rsidRPr="002E5447">
              <w:t>10</w:t>
            </w:r>
            <w:r w:rsidRPr="002E5447">
              <w:rPr>
                <w:vertAlign w:val="superscript"/>
              </w:rPr>
              <w:t>-11</w:t>
            </w:r>
          </w:p>
        </w:tc>
      </w:tr>
      <w:tr w:rsidR="006B0D94" w:rsidTr="68724126" w14:paraId="77955255" w14:textId="77777777">
        <w:trPr>
          <w:trHeight w:val="472"/>
        </w:trPr>
        <w:tc>
          <w:tcPr>
            <w:tcW w:w="7335" w:type="dxa"/>
            <w:tcMar/>
          </w:tcPr>
          <w:p w:rsidR="006B0D94" w:rsidP="002E3E1C" w:rsidRDefault="006B0D94" w14:paraId="3C4C655A" w14:textId="3AD337C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IDR only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59D91206" w14:textId="29E2A536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5.5207 </w:t>
            </w:r>
            <w:r w:rsidRPr="002E5447">
              <w:rPr>
                <w:rFonts w:cstheme="minorHAnsi"/>
              </w:rPr>
              <w:t xml:space="preserve">× </w:t>
            </w:r>
            <w:r w:rsidRPr="002E5447">
              <w:t>10</w:t>
            </w:r>
            <w:r w:rsidRPr="002E5447">
              <w:rPr>
                <w:vertAlign w:val="superscript"/>
              </w:rPr>
              <w:t>-7</w:t>
            </w:r>
          </w:p>
        </w:tc>
      </w:tr>
      <w:tr w:rsidR="006B0D94" w:rsidTr="68724126" w14:paraId="738C0E92" w14:textId="77777777">
        <w:trPr>
          <w:trHeight w:val="472"/>
        </w:trPr>
        <w:tc>
          <w:tcPr>
            <w:tcW w:w="7335" w:type="dxa"/>
            <w:tcMar/>
          </w:tcPr>
          <w:p w:rsidR="006B0D94" w:rsidP="002E3E1C" w:rsidRDefault="006B0D94" w14:paraId="6A098773" w14:textId="120AE5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CC-PBM only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0A9E3CB8" w14:textId="794DFEB0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7.3513 </w:t>
            </w:r>
            <w:r w:rsidRPr="002E5447">
              <w:rPr>
                <w:rFonts w:cstheme="minorHAnsi"/>
              </w:rPr>
              <w:t xml:space="preserve">× </w:t>
            </w:r>
            <w:r w:rsidRPr="002E5447">
              <w:t>10</w:t>
            </w:r>
            <w:r w:rsidRPr="002E5447">
              <w:rPr>
                <w:vertAlign w:val="superscript"/>
              </w:rPr>
              <w:t>-7</w:t>
            </w:r>
          </w:p>
        </w:tc>
      </w:tr>
      <w:tr w:rsidR="006B0D94" w:rsidTr="68724126" w14:paraId="38CD875D" w14:textId="77777777">
        <w:trPr>
          <w:trHeight w:val="472"/>
        </w:trPr>
        <w:tc>
          <w:tcPr>
            <w:tcW w:w="7335" w:type="dxa"/>
            <w:tcMar/>
          </w:tcPr>
          <w:p w:rsidR="006B0D94" w:rsidP="00B72826" w:rsidRDefault="006B0D94" w14:paraId="5D2F8781" w14:textId="7B20DA5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IDR-CC-PBM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IDR</w:t>
            </w:r>
          </w:p>
        </w:tc>
        <w:tc>
          <w:tcPr>
            <w:tcW w:w="1697" w:type="dxa"/>
            <w:tcMar/>
          </w:tcPr>
          <w:p w:rsidRPr="002E5447" w:rsidR="006B0D94" w:rsidP="006B0D94" w:rsidRDefault="006B0D94" w14:paraId="036E4805" w14:textId="05196B28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028</w:t>
            </w:r>
          </w:p>
        </w:tc>
      </w:tr>
      <w:tr w:rsidR="006B0D94" w:rsidTr="68724126" w14:paraId="491C272B" w14:textId="77777777">
        <w:trPr>
          <w:trHeight w:val="472"/>
        </w:trPr>
        <w:tc>
          <w:tcPr>
            <w:tcW w:w="7335" w:type="dxa"/>
            <w:tcMar/>
          </w:tcPr>
          <w:p w:rsidR="006B0D94" w:rsidP="002E3E1C" w:rsidRDefault="006B0D94" w14:paraId="1E3258AF" w14:textId="19CF9F3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IDR-CC-PBM vs Δ</w:t>
            </w:r>
            <w:r>
              <w:t>CC-PBM</w:t>
            </w:r>
          </w:p>
        </w:tc>
        <w:tc>
          <w:tcPr>
            <w:tcW w:w="1697" w:type="dxa"/>
            <w:tcMar/>
          </w:tcPr>
          <w:p w:rsidRPr="002E5447" w:rsidR="006B0D94" w:rsidP="00CD6405" w:rsidRDefault="00CD6405" w14:paraId="0C80ED4C" w14:textId="6C53AE7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6551 </w:t>
            </w:r>
            <w:r w:rsidRPr="002E5447">
              <w:rPr>
                <w:rFonts w:cstheme="minorHAnsi"/>
              </w:rPr>
              <w:t>×</w:t>
            </w:r>
            <w:r w:rsidRPr="002E5447">
              <w:rPr>
                <w:rFonts w:ascii="Calibri" w:hAnsi="Calibri" w:cs="Calibri"/>
              </w:rPr>
              <w:t xml:space="preserve"> </w:t>
            </w:r>
            <w:r w:rsidRPr="002E5447">
              <w:t>10</w:t>
            </w:r>
            <w:r w:rsidRPr="002E5447">
              <w:rPr>
                <w:vertAlign w:val="superscript"/>
              </w:rPr>
              <w:t>-5</w:t>
            </w:r>
          </w:p>
        </w:tc>
      </w:tr>
      <w:tr w:rsidR="00CD6405" w:rsidTr="68724126" w14:paraId="048CED24" w14:textId="77777777">
        <w:trPr>
          <w:trHeight w:val="472"/>
        </w:trPr>
        <w:tc>
          <w:tcPr>
            <w:tcW w:w="7335" w:type="dxa"/>
            <w:tcMar/>
          </w:tcPr>
          <w:p w:rsidR="00CD6405" w:rsidP="002E3E1C" w:rsidRDefault="00CD6405" w14:paraId="1669624B" w14:textId="0C3258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IDR-CC-PBM vs IDR only</w:t>
            </w:r>
          </w:p>
        </w:tc>
        <w:tc>
          <w:tcPr>
            <w:tcW w:w="1697" w:type="dxa"/>
            <w:tcMar/>
          </w:tcPr>
          <w:p w:rsidRPr="002E5447" w:rsidR="00CD6405" w:rsidP="00CD6405" w:rsidRDefault="00CD6405" w14:paraId="63EC8A92" w14:textId="57810D40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2.0877 </w:t>
            </w:r>
            <w:r w:rsidRPr="002E5447">
              <w:rPr>
                <w:rFonts w:cstheme="minorHAnsi"/>
              </w:rPr>
              <w:t>×</w:t>
            </w:r>
            <w:r w:rsidRPr="002E5447">
              <w:rPr>
                <w:rFonts w:ascii="Calibri" w:hAnsi="Calibri" w:cs="Calibri"/>
              </w:rPr>
              <w:t xml:space="preserve"> </w:t>
            </w:r>
            <w:r w:rsidRPr="002E5447">
              <w:t>10</w:t>
            </w:r>
            <w:r w:rsidRPr="002E5447">
              <w:rPr>
                <w:vertAlign w:val="superscript"/>
              </w:rPr>
              <w:t>-6</w:t>
            </w:r>
          </w:p>
        </w:tc>
      </w:tr>
      <w:tr w:rsidR="00CD6405" w:rsidTr="68724126" w14:paraId="734D2F91" w14:textId="77777777">
        <w:trPr>
          <w:trHeight w:val="472"/>
        </w:trPr>
        <w:tc>
          <w:tcPr>
            <w:tcW w:w="7335" w:type="dxa"/>
            <w:tcMar/>
          </w:tcPr>
          <w:p w:rsidR="00CD6405" w:rsidP="002E3E1C" w:rsidRDefault="00CD6405" w14:paraId="6878F915" w14:textId="4C40192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IDR-CC-PBM vs CC-PBM only</w:t>
            </w:r>
          </w:p>
        </w:tc>
        <w:tc>
          <w:tcPr>
            <w:tcW w:w="1697" w:type="dxa"/>
            <w:tcMar/>
          </w:tcPr>
          <w:p w:rsidRPr="002E5447" w:rsidR="00CD6405" w:rsidP="00CD6405" w:rsidRDefault="00CD6405" w14:paraId="03F89A89" w14:textId="696108AC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2.9793 </w:t>
            </w:r>
            <w:r w:rsidRPr="002E5447">
              <w:rPr>
                <w:rFonts w:cstheme="minorHAnsi"/>
              </w:rPr>
              <w:t>×</w:t>
            </w:r>
            <w:r w:rsidRPr="002E5447">
              <w:rPr>
                <w:rFonts w:ascii="Calibri" w:hAnsi="Calibri" w:cs="Calibri"/>
              </w:rPr>
              <w:t xml:space="preserve"> </w:t>
            </w:r>
            <w:r w:rsidRPr="002E5447">
              <w:t>10</w:t>
            </w:r>
            <w:r w:rsidRPr="002E5447">
              <w:rPr>
                <w:vertAlign w:val="superscript"/>
              </w:rPr>
              <w:t>-6</w:t>
            </w:r>
          </w:p>
        </w:tc>
      </w:tr>
      <w:tr w:rsidR="00CD6405" w:rsidTr="68724126" w14:paraId="3E6CD413" w14:textId="77777777">
        <w:trPr>
          <w:trHeight w:val="472"/>
        </w:trPr>
        <w:tc>
          <w:tcPr>
            <w:tcW w:w="7335" w:type="dxa"/>
            <w:tcMar/>
          </w:tcPr>
          <w:p w:rsidR="00CD6405" w:rsidP="002E3E1C" w:rsidRDefault="00CD6405" w14:paraId="2BBC6E6A" w14:textId="0432999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Δ</w:t>
            </w:r>
            <w:r>
              <w:t xml:space="preserve">IDR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1697" w:type="dxa"/>
            <w:tcMar/>
          </w:tcPr>
          <w:p w:rsidRPr="002E5447" w:rsidR="00CD6405" w:rsidP="00CD6405" w:rsidRDefault="00CD6405" w14:paraId="76E4B125" w14:textId="00F8E27D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2158</w:t>
            </w:r>
          </w:p>
        </w:tc>
      </w:tr>
      <w:tr w:rsidR="00CD6405" w:rsidTr="68724126" w14:paraId="5B3789E6" w14:textId="77777777">
        <w:trPr>
          <w:trHeight w:val="472"/>
        </w:trPr>
        <w:tc>
          <w:tcPr>
            <w:tcW w:w="7335" w:type="dxa"/>
            <w:tcMar/>
          </w:tcPr>
          <w:p w:rsidR="00CD6405" w:rsidP="002E3E1C" w:rsidRDefault="00CD6405" w14:paraId="1E8A46A7" w14:textId="39077B9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Δ</w:t>
            </w:r>
            <w:r>
              <w:t>IDR vs IDR only</w:t>
            </w:r>
          </w:p>
        </w:tc>
        <w:tc>
          <w:tcPr>
            <w:tcW w:w="1697" w:type="dxa"/>
            <w:tcMar/>
          </w:tcPr>
          <w:p w:rsidRPr="002E5447" w:rsidR="00CD6405" w:rsidP="00CD6405" w:rsidRDefault="00CD6405" w14:paraId="39C5255F" w14:textId="1AE9EF23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1062</w:t>
            </w:r>
          </w:p>
        </w:tc>
      </w:tr>
      <w:tr w:rsidR="00CD6405" w:rsidTr="68724126" w14:paraId="196312A9" w14:textId="77777777">
        <w:trPr>
          <w:trHeight w:val="472"/>
        </w:trPr>
        <w:tc>
          <w:tcPr>
            <w:tcW w:w="7335" w:type="dxa"/>
            <w:tcMar/>
          </w:tcPr>
          <w:p w:rsidR="00CD6405" w:rsidP="002E3E1C" w:rsidRDefault="00435E18" w14:paraId="07AB1DA9" w14:textId="2CA7C2E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Δ</w:t>
            </w:r>
            <w:r>
              <w:t>IDR vs CC-PBM only</w:t>
            </w:r>
          </w:p>
        </w:tc>
        <w:tc>
          <w:tcPr>
            <w:tcW w:w="1697" w:type="dxa"/>
            <w:tcMar/>
          </w:tcPr>
          <w:p w:rsidRPr="002E5447" w:rsidR="00CD6405" w:rsidP="00435E18" w:rsidRDefault="00435E18" w14:paraId="4A9D8E26" w14:textId="7AEF607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1234</w:t>
            </w:r>
          </w:p>
        </w:tc>
      </w:tr>
      <w:tr w:rsidR="00435E18" w:rsidTr="68724126" w14:paraId="4907869A" w14:textId="77777777">
        <w:trPr>
          <w:trHeight w:val="472"/>
        </w:trPr>
        <w:tc>
          <w:tcPr>
            <w:tcW w:w="7335" w:type="dxa"/>
            <w:tcMar/>
          </w:tcPr>
          <w:p w:rsidR="00435E18" w:rsidP="002E3E1C" w:rsidRDefault="00435E18" w14:paraId="1B5E0DEE" w14:textId="1B9F147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ΔCC-PBM</w:t>
            </w:r>
            <w:r>
              <w:t xml:space="preserve"> vs IDR only</w:t>
            </w:r>
          </w:p>
        </w:tc>
        <w:tc>
          <w:tcPr>
            <w:tcW w:w="1697" w:type="dxa"/>
            <w:tcMar/>
          </w:tcPr>
          <w:p w:rsidRPr="002E5447" w:rsidR="00435E18" w:rsidP="00435E18" w:rsidRDefault="00435E18" w14:paraId="02491717" w14:textId="33EAF7E4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  <w:tr w:rsidR="00435E18" w:rsidTr="68724126" w14:paraId="5228E39B" w14:textId="77777777">
        <w:trPr>
          <w:trHeight w:val="472"/>
        </w:trPr>
        <w:tc>
          <w:tcPr>
            <w:tcW w:w="7335" w:type="dxa"/>
            <w:tcMar/>
          </w:tcPr>
          <w:p w:rsidR="00435E18" w:rsidP="002E3E1C" w:rsidRDefault="00435E18" w14:paraId="5C878102" w14:textId="7FA1280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ΔCC-PBM</w:t>
            </w:r>
            <w:r>
              <w:t xml:space="preserve"> vs CC-PBM only</w:t>
            </w:r>
          </w:p>
        </w:tc>
        <w:tc>
          <w:tcPr>
            <w:tcW w:w="1697" w:type="dxa"/>
            <w:tcMar/>
          </w:tcPr>
          <w:p w:rsidRPr="002E5447" w:rsidR="00435E18" w:rsidP="00435E18" w:rsidRDefault="00435E18" w14:paraId="556D036A" w14:textId="49CE36B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  <w:tr w:rsidR="00435E18" w:rsidTr="68724126" w14:paraId="6A564F4C" w14:textId="77777777">
        <w:trPr>
          <w:trHeight w:val="472"/>
        </w:trPr>
        <w:tc>
          <w:tcPr>
            <w:tcW w:w="7335" w:type="dxa"/>
            <w:tcMar/>
          </w:tcPr>
          <w:p w:rsidR="00435E18" w:rsidP="00435E18" w:rsidRDefault="00435E18" w14:paraId="0632203C" w14:textId="147316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IDR only vs CC-PBM only</w:t>
            </w:r>
          </w:p>
        </w:tc>
        <w:tc>
          <w:tcPr>
            <w:tcW w:w="1697" w:type="dxa"/>
            <w:tcMar/>
          </w:tcPr>
          <w:p w:rsidRPr="002E5447" w:rsidR="00435E18" w:rsidP="00435E18" w:rsidRDefault="00435E18" w14:paraId="4C0B58B1" w14:textId="6F647943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</w:tbl>
    <w:p w:rsidR="68724126" w:rsidP="68724126" w:rsidRDefault="68724126" w14:paraId="53ACEEFA" w14:textId="3333C51C">
      <w:pPr>
        <w:pStyle w:val="Normal"/>
        <w:rPr>
          <w:b w:val="1"/>
          <w:bCs w:val="1"/>
        </w:rPr>
      </w:pPr>
    </w:p>
    <w:p w:rsidR="68724126" w:rsidP="68724126" w:rsidRDefault="68724126" w14:paraId="40B10B25" w14:textId="20DA597A">
      <w:pPr>
        <w:pStyle w:val="Normal"/>
        <w:rPr>
          <w:b w:val="1"/>
          <w:bCs w:val="1"/>
        </w:rPr>
      </w:pPr>
    </w:p>
    <w:p w:rsidRPr="002E5447" w:rsidR="00F019A9" w:rsidP="68724126" w:rsidRDefault="00F019A9" w14:paraId="5C68CC4F" w14:textId="17B27CCB">
      <w:pPr>
        <w:pStyle w:val="Normal"/>
        <w:rPr>
          <w:b w:val="1"/>
          <w:bCs w:val="1"/>
        </w:rPr>
      </w:pPr>
      <w:r w:rsidRPr="68724126" w:rsidR="68724126">
        <w:rPr>
          <w:b w:val="1"/>
          <w:bCs w:val="1"/>
        </w:rPr>
        <w:t xml:space="preserve">Table 6. Statistical analysis of clustering coefficient vs concentration curves of various </w:t>
      </w:r>
      <w:proofErr w:type="spellStart"/>
      <w:r w:rsidRPr="68724126" w:rsidR="68724126">
        <w:rPr>
          <w:b w:val="1"/>
          <w:bCs w:val="1"/>
        </w:rPr>
        <w:t>SynGAP</w:t>
      </w:r>
      <w:proofErr w:type="spellEnd"/>
      <w:r w:rsidRPr="68724126" w:rsidR="68724126">
        <w:rPr>
          <w:b w:val="1"/>
          <w:bCs w:val="1"/>
        </w:rPr>
        <w:t xml:space="preserve"> molecules shown in Fig. 2A, in the concentration range of &gt; 0.3 </w:t>
      </w:r>
      <w:r w:rsidRPr="68724126" w:rsidR="68724126">
        <w:rPr>
          <w:rFonts w:cs="Calibri" w:cstheme="minorAscii"/>
          <w:b w:val="1"/>
          <w:bCs w:val="1"/>
        </w:rPr>
        <w:t>µ</w:t>
      </w:r>
      <w:r w:rsidRPr="68724126" w:rsidR="68724126">
        <w:rPr>
          <w:b w:val="1"/>
          <w:bCs w:val="1"/>
        </w:rPr>
        <w:t>M</w:t>
      </w:r>
      <w:proofErr w:type="spellStart"/>
      <w:proofErr w:type="spellEnd"/>
    </w:p>
    <w:tbl>
      <w:tblPr>
        <w:tblW w:w="907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6990"/>
        <w:gridCol w:w="2085"/>
      </w:tblGrid>
      <w:tr w:rsidR="00F019A9" w:rsidTr="68724126" w14:paraId="37946A0A" w14:textId="77777777">
        <w:trPr>
          <w:trHeight w:val="392"/>
        </w:trPr>
        <w:tc>
          <w:tcPr>
            <w:tcW w:w="6990" w:type="dxa"/>
            <w:tcMar/>
          </w:tcPr>
          <w:p w:rsidRPr="005D4B2A" w:rsidR="00F019A9" w:rsidP="00B72826" w:rsidRDefault="00F019A9" w14:paraId="3B72EA23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2085" w:type="dxa"/>
            <w:tcMar/>
          </w:tcPr>
          <w:p w:rsidRPr="005D4B2A" w:rsidR="00F019A9" w:rsidP="00B72826" w:rsidRDefault="00F019A9" w14:paraId="428D08B9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F019A9" w:rsidTr="68724126" w14:paraId="7A6DE4CE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6990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019A9" w:rsidP="00B72826" w:rsidRDefault="00F019A9" w14:paraId="53B4CA63" w14:textId="77777777">
            <w:r>
              <w:t xml:space="preserve">ANCOVA multiple comparison test </w:t>
            </w:r>
          </w:p>
        </w:tc>
        <w:tc>
          <w:tcPr>
            <w:tcW w:w="2085" w:type="dxa"/>
            <w:tcBorders>
              <w:left w:val="single" w:color="auto" w:sz="4" w:space="0"/>
              <w:bottom w:val="single" w:color="000000" w:themeColor="text1" w:sz="0"/>
              <w:right w:val="single" w:color="auto" w:sz="4" w:space="0"/>
            </w:tcBorders>
            <w:tcMar/>
          </w:tcPr>
          <w:p w:rsidR="00F019A9" w:rsidP="00B72826" w:rsidRDefault="00F019A9" w14:paraId="59C5201D" w14:textId="77777777">
            <w:pPr>
              <w:jc w:val="center"/>
            </w:pPr>
          </w:p>
        </w:tc>
      </w:tr>
      <w:tr w:rsidR="00567351" w:rsidTr="68724126" w14:paraId="1722695C" w14:textId="77777777">
        <w:trPr>
          <w:trHeight w:val="357"/>
        </w:trPr>
        <w:tc>
          <w:tcPr>
            <w:tcW w:w="6990" w:type="dxa"/>
            <w:tcMar/>
          </w:tcPr>
          <w:p w:rsidR="00567351" w:rsidP="00567351" w:rsidRDefault="00567351" w14:paraId="64EF9EBB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α2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57A95B5A" w14:textId="67B7380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672</w:t>
            </w:r>
          </w:p>
        </w:tc>
      </w:tr>
      <w:tr w:rsidR="00567351" w:rsidTr="68724126" w14:paraId="6D4B399D" w14:textId="77777777">
        <w:trPr>
          <w:trHeight w:val="357"/>
        </w:trPr>
        <w:tc>
          <w:tcPr>
            <w:tcW w:w="6990" w:type="dxa"/>
            <w:tcMar/>
          </w:tcPr>
          <w:p w:rsidR="00567351" w:rsidP="00567351" w:rsidRDefault="00567351" w14:paraId="1E30A3D9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>1 vs IDR-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4B0A82DD" w14:textId="2A825E47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71</w:t>
            </w:r>
          </w:p>
        </w:tc>
      </w:tr>
      <w:tr w:rsidR="00567351" w:rsidTr="68724126" w14:paraId="52034A51" w14:textId="77777777">
        <w:trPr>
          <w:trHeight w:val="357"/>
        </w:trPr>
        <w:tc>
          <w:tcPr>
            <w:tcW w:w="6990" w:type="dxa"/>
            <w:tcMar/>
          </w:tcPr>
          <w:p w:rsidR="00567351" w:rsidP="00567351" w:rsidRDefault="00567351" w14:paraId="79EE3A5C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Δ</w:t>
            </w:r>
            <w:r>
              <w:t>IDR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4341E537" w14:textId="66679671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899</w:t>
            </w:r>
          </w:p>
        </w:tc>
      </w:tr>
      <w:tr w:rsidR="00567351" w:rsidTr="68724126" w14:paraId="202DFBC2" w14:textId="77777777">
        <w:trPr>
          <w:trHeight w:val="357"/>
        </w:trPr>
        <w:tc>
          <w:tcPr>
            <w:tcW w:w="6990" w:type="dxa"/>
            <w:tcMar/>
          </w:tcPr>
          <w:p w:rsidR="00567351" w:rsidP="00567351" w:rsidRDefault="00567351" w14:paraId="6346EF5F" w14:textId="77777777"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335A0992" w14:textId="3D57002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1038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5</w:t>
            </w:r>
          </w:p>
        </w:tc>
      </w:tr>
      <w:tr w:rsidR="00567351" w:rsidTr="68724126" w14:paraId="2408C7D8" w14:textId="77777777">
        <w:trPr>
          <w:trHeight w:val="357"/>
        </w:trPr>
        <w:tc>
          <w:tcPr>
            <w:tcW w:w="6990" w:type="dxa"/>
            <w:tcMar/>
          </w:tcPr>
          <w:p w:rsidR="00567351" w:rsidP="00567351" w:rsidRDefault="00567351" w14:paraId="1F20138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IDR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2C99D18D" w14:textId="729B49D7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6846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15</w:t>
            </w:r>
          </w:p>
        </w:tc>
      </w:tr>
      <w:tr w:rsidR="00567351" w:rsidTr="68724126" w14:paraId="7AA78CCB" w14:textId="77777777">
        <w:trPr>
          <w:trHeight w:val="427"/>
        </w:trPr>
        <w:tc>
          <w:tcPr>
            <w:tcW w:w="6990" w:type="dxa"/>
            <w:tcMar/>
          </w:tcPr>
          <w:p w:rsidR="00567351" w:rsidP="00567351" w:rsidRDefault="00567351" w14:paraId="7FE7771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</w:t>
            </w:r>
            <w:r>
              <w:t xml:space="preserve">1 vs </w:t>
            </w:r>
            <w:r>
              <w:rPr>
                <w:rFonts w:cstheme="minorHAnsi"/>
              </w:rPr>
              <w:t>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6DD0B473" w14:textId="4848DFE1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7.2250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12</w:t>
            </w:r>
          </w:p>
        </w:tc>
      </w:tr>
      <w:tr w:rsidR="00567351" w:rsidTr="68724126" w14:paraId="7249895A" w14:textId="77777777">
        <w:trPr>
          <w:trHeight w:val="416"/>
        </w:trPr>
        <w:tc>
          <w:tcPr>
            <w:tcW w:w="6990" w:type="dxa"/>
            <w:tcMar/>
          </w:tcPr>
          <w:p w:rsidR="00567351" w:rsidP="00567351" w:rsidRDefault="00567351" w14:paraId="08D1530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IDR-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616B73E2" w14:textId="5223324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8</w:t>
            </w:r>
          </w:p>
        </w:tc>
      </w:tr>
      <w:tr w:rsidR="00567351" w:rsidTr="68724126" w14:paraId="33DE6A5D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0A27434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IDR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1F4BA3FA" w14:textId="66BCBB2C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8</w:t>
            </w:r>
          </w:p>
        </w:tc>
      </w:tr>
      <w:tr w:rsidR="00567351" w:rsidTr="68724126" w14:paraId="663E6AC4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76A342A1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70401A50" w14:textId="5A5723C7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122</w:t>
            </w:r>
          </w:p>
        </w:tc>
      </w:tr>
      <w:tr w:rsidR="00567351" w:rsidTr="68724126" w14:paraId="29C225A8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0392DD3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IDR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343D2BB2" w14:textId="5F39E9C6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1.1609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8</w:t>
            </w:r>
          </w:p>
        </w:tc>
      </w:tr>
      <w:tr w:rsidR="00567351" w:rsidTr="68724126" w14:paraId="50305F86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182B574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2</w:t>
            </w:r>
            <w:r>
              <w:t xml:space="preserve"> vs </w:t>
            </w:r>
            <w:r>
              <w:rPr>
                <w:rFonts w:cstheme="minorHAnsi"/>
              </w:rPr>
              <w:t>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51C00FF1" w14:textId="2361EB72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4.0443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7</w:t>
            </w:r>
          </w:p>
        </w:tc>
      </w:tr>
      <w:tr w:rsidR="00567351" w:rsidTr="68724126" w14:paraId="3C700227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6ACD82C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IDR-CC-PBM</w:t>
            </w:r>
            <w:r>
              <w:t xml:space="preserve"> vs </w:t>
            </w:r>
            <w:r>
              <w:rPr>
                <w:rFonts w:cstheme="minorHAnsi"/>
              </w:rPr>
              <w:t>Δ</w:t>
            </w:r>
            <w:r>
              <w:t>IDR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691DEF3E" w14:textId="2E095B86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  <w:tr w:rsidR="00567351" w:rsidTr="68724126" w14:paraId="1631D59E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300F69D6" w14:textId="7DEE6F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DR-CC-PBM vs Δ</w:t>
            </w:r>
            <w:r>
              <w:t>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5A5BFE26" w14:textId="422932B9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00</w:t>
            </w:r>
            <w:r w:rsidRPr="002E5447" w:rsidR="009338FD">
              <w:rPr>
                <w:rFonts w:ascii="Calibri" w:hAnsi="Calibri" w:cs="Calibri"/>
              </w:rPr>
              <w:t>7</w:t>
            </w:r>
          </w:p>
        </w:tc>
      </w:tr>
      <w:tr w:rsidR="00567351" w:rsidTr="68724126" w14:paraId="66BAD691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10DCD1C3" w14:textId="3F3BC23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IDR-CC-PBM vs IDR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0267E4A2" w14:textId="03D45C7D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1.411</w:t>
            </w:r>
            <w:r w:rsidRPr="002E5447" w:rsidR="009338FD">
              <w:rPr>
                <w:rFonts w:ascii="Calibri" w:hAnsi="Calibri" w:cs="Calibri"/>
              </w:rPr>
              <w:t xml:space="preserve">7 </w:t>
            </w:r>
            <w:r w:rsidRPr="002E5447" w:rsidR="009338FD">
              <w:rPr>
                <w:rFonts w:cstheme="minorHAnsi"/>
              </w:rPr>
              <w:t>×</w:t>
            </w:r>
            <w:r w:rsidRPr="002E5447" w:rsidR="009338FD">
              <w:t xml:space="preserve"> 10</w:t>
            </w:r>
            <w:r w:rsidRPr="002E5447" w:rsidR="009338FD">
              <w:rPr>
                <w:vertAlign w:val="superscript"/>
              </w:rPr>
              <w:t>-11</w:t>
            </w:r>
          </w:p>
        </w:tc>
      </w:tr>
      <w:tr w:rsidR="00567351" w:rsidTr="68724126" w14:paraId="367DD1D8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28C66FF7" w14:textId="72972B4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IDR-CC-PBM vs 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5FC227CD" w14:textId="04D6B141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3.4874</w:t>
            </w:r>
            <w:r w:rsidRPr="002E5447" w:rsidR="009338FD">
              <w:rPr>
                <w:rFonts w:ascii="Calibri" w:hAnsi="Calibri" w:cs="Calibri"/>
              </w:rPr>
              <w:t xml:space="preserve"> </w:t>
            </w:r>
            <w:r w:rsidRPr="002E5447" w:rsidR="009338FD">
              <w:rPr>
                <w:rFonts w:cstheme="minorHAnsi"/>
              </w:rPr>
              <w:t>×</w:t>
            </w:r>
            <w:r w:rsidRPr="002E5447" w:rsidR="009338FD">
              <w:t xml:space="preserve"> 10</w:t>
            </w:r>
            <w:r w:rsidRPr="002E5447" w:rsidR="009338FD">
              <w:rPr>
                <w:vertAlign w:val="superscript"/>
              </w:rPr>
              <w:t>-9</w:t>
            </w:r>
          </w:p>
        </w:tc>
      </w:tr>
      <w:tr w:rsidR="00567351" w:rsidTr="68724126" w14:paraId="732645B8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13E8144D" w14:textId="2C63EE1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Δ</w:t>
            </w:r>
            <w:r>
              <w:t xml:space="preserve">IDR vs </w:t>
            </w:r>
            <w:r>
              <w:rPr>
                <w:rFonts w:cstheme="minorHAnsi"/>
              </w:rPr>
              <w:t>Δ</w:t>
            </w:r>
            <w:r>
              <w:t>CC-PBM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495F96BA" w14:textId="3B7B698D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4.408</w:t>
            </w:r>
            <w:r w:rsidRPr="002E5447" w:rsidR="009338FD">
              <w:rPr>
                <w:rFonts w:ascii="Calibri" w:hAnsi="Calibri" w:cs="Calibri"/>
              </w:rPr>
              <w:t xml:space="preserve">7 </w:t>
            </w:r>
            <w:r w:rsidRPr="002E5447" w:rsidR="009338FD">
              <w:rPr>
                <w:rFonts w:cstheme="minorHAnsi"/>
              </w:rPr>
              <w:t>×</w:t>
            </w:r>
            <w:r w:rsidRPr="002E5447" w:rsidR="009338FD">
              <w:t xml:space="preserve"> 10</w:t>
            </w:r>
            <w:r w:rsidRPr="002E5447" w:rsidR="009338FD">
              <w:rPr>
                <w:vertAlign w:val="superscript"/>
              </w:rPr>
              <w:t>-5</w:t>
            </w:r>
          </w:p>
        </w:tc>
      </w:tr>
      <w:tr w:rsidR="00567351" w:rsidTr="68724126" w14:paraId="7EB40F3F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1E4D901E" w14:textId="10B234F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Δ</w:t>
            </w:r>
            <w:r>
              <w:t>IDR vs IDR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209E9482" w14:textId="0042728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1.487</w:t>
            </w:r>
            <w:r w:rsidRPr="002E5447" w:rsidR="009338FD">
              <w:rPr>
                <w:rFonts w:ascii="Calibri" w:hAnsi="Calibri" w:cs="Calibri"/>
              </w:rPr>
              <w:t xml:space="preserve">3 </w:t>
            </w:r>
            <w:r w:rsidRPr="002E5447" w:rsidR="009338FD">
              <w:rPr>
                <w:rFonts w:cstheme="minorHAnsi"/>
              </w:rPr>
              <w:t>×</w:t>
            </w:r>
            <w:r w:rsidRPr="002E5447" w:rsidR="009338FD">
              <w:t xml:space="preserve"> 10</w:t>
            </w:r>
            <w:r w:rsidRPr="002E5447" w:rsidR="009338FD">
              <w:rPr>
                <w:vertAlign w:val="superscript"/>
              </w:rPr>
              <w:t>-15</w:t>
            </w:r>
          </w:p>
        </w:tc>
      </w:tr>
      <w:tr w:rsidR="00567351" w:rsidTr="68724126" w14:paraId="483FD63E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5CB9E3CA" w14:textId="1FA783B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 Δ</w:t>
            </w:r>
            <w:r>
              <w:t>IDR vs 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6264989E" w14:textId="25B6A264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2.0809</w:t>
            </w:r>
            <w:r w:rsidRPr="002E5447" w:rsidR="009338FD">
              <w:rPr>
                <w:rFonts w:ascii="Calibri" w:hAnsi="Calibri" w:cs="Calibri"/>
              </w:rPr>
              <w:t xml:space="preserve"> </w:t>
            </w:r>
            <w:r w:rsidRPr="002E5447" w:rsidR="009338FD">
              <w:rPr>
                <w:rFonts w:cstheme="minorHAnsi"/>
              </w:rPr>
              <w:t>×</w:t>
            </w:r>
            <w:r w:rsidRPr="002E5447" w:rsidR="009338FD">
              <w:t xml:space="preserve"> 10</w:t>
            </w:r>
            <w:r w:rsidRPr="002E5447" w:rsidR="009338FD">
              <w:rPr>
                <w:vertAlign w:val="superscript"/>
              </w:rPr>
              <w:t>-11</w:t>
            </w:r>
          </w:p>
        </w:tc>
      </w:tr>
      <w:tr w:rsidR="00567351" w:rsidTr="68724126" w14:paraId="7C9ECE0A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540AD121" w14:textId="7874A0A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ΔCC-PBM</w:t>
            </w:r>
            <w:r>
              <w:t xml:space="preserve"> vs IDR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3E05B934" w14:textId="4999F76B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179</w:t>
            </w:r>
          </w:p>
        </w:tc>
      </w:tr>
      <w:tr w:rsidR="00567351" w:rsidTr="68724126" w14:paraId="16077471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735340C7" w14:textId="2D430D3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ΔCC-PBM</w:t>
            </w:r>
            <w:r>
              <w:t xml:space="preserve"> vs 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5BE908E7" w14:textId="49292F50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594</w:t>
            </w:r>
          </w:p>
        </w:tc>
      </w:tr>
      <w:tr w:rsidR="00567351" w:rsidTr="68724126" w14:paraId="1A4E225B" w14:textId="77777777">
        <w:trPr>
          <w:trHeight w:val="472"/>
        </w:trPr>
        <w:tc>
          <w:tcPr>
            <w:tcW w:w="6990" w:type="dxa"/>
            <w:tcMar/>
          </w:tcPr>
          <w:p w:rsidR="00567351" w:rsidP="00567351" w:rsidRDefault="00567351" w14:paraId="370AC375" w14:textId="005ED0D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338F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 IDR only vs CC-PBM only</w:t>
            </w:r>
          </w:p>
        </w:tc>
        <w:tc>
          <w:tcPr>
            <w:tcW w:w="2085" w:type="dxa"/>
            <w:tcMar/>
            <w:vAlign w:val="bottom"/>
          </w:tcPr>
          <w:p w:rsidRPr="002E5447" w:rsidR="00567351" w:rsidP="00567351" w:rsidRDefault="00567351" w14:paraId="32F92005" w14:textId="507D18DF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</w:tbl>
    <w:p w:rsidR="00F019A9" w:rsidRDefault="00F019A9" w14:paraId="2B5AFB56" w14:textId="77777777"/>
    <w:p w:rsidR="009338FD" w:rsidRDefault="009338FD" w14:paraId="561437F6" w14:textId="77777777"/>
    <w:p w:rsidRPr="002E5447" w:rsidR="009338FD" w:rsidP="68724126" w:rsidRDefault="009338FD" w14:paraId="10CFFC31" w14:textId="73252809">
      <w:pPr>
        <w:pStyle w:val="Normal"/>
        <w:rPr>
          <w:b w:val="1"/>
          <w:bCs w:val="1"/>
        </w:rPr>
      </w:pPr>
      <w:r w:rsidRPr="68724126" w:rsidR="68724126">
        <w:rPr>
          <w:b w:val="1"/>
          <w:bCs w:val="1"/>
        </w:rPr>
        <w:t xml:space="preserve">Table 7. Statistical analysis of clustering coefficient vs concentration curves of various </w:t>
      </w:r>
      <w:proofErr w:type="spellStart"/>
      <w:r w:rsidRPr="68724126" w:rsidR="68724126">
        <w:rPr>
          <w:b w:val="1"/>
          <w:bCs w:val="1"/>
        </w:rPr>
        <w:t>SynGAP</w:t>
      </w:r>
      <w:proofErr w:type="spellEnd"/>
      <w:r w:rsidRPr="68724126" w:rsidR="68724126">
        <w:rPr>
          <w:b w:val="1"/>
          <w:bCs w:val="1"/>
        </w:rPr>
        <w:t xml:space="preserve"> molecules shown in Fig. 2B, in the concentration range of 0 – 0.25 </w:t>
      </w:r>
      <w:r w:rsidRPr="68724126" w:rsidR="68724126">
        <w:rPr>
          <w:rFonts w:cs="Calibri" w:cstheme="minorAscii"/>
          <w:b w:val="1"/>
          <w:bCs w:val="1"/>
        </w:rPr>
        <w:t>µ</w:t>
      </w:r>
      <w:r w:rsidRPr="68724126" w:rsidR="68724126">
        <w:rPr>
          <w:b w:val="1"/>
          <w:bCs w:val="1"/>
        </w:rPr>
        <w:t>M</w:t>
      </w:r>
      <w:proofErr w:type="spellStart"/>
      <w:proofErr w:type="spellEnd"/>
    </w:p>
    <w:tbl>
      <w:tblPr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7546"/>
        <w:gridCol w:w="1486"/>
      </w:tblGrid>
      <w:tr w:rsidR="009338FD" w:rsidTr="00B72826" w14:paraId="3ABAA3DB" w14:textId="77777777">
        <w:trPr>
          <w:trHeight w:val="392"/>
        </w:trPr>
        <w:tc>
          <w:tcPr>
            <w:tcW w:w="7546" w:type="dxa"/>
          </w:tcPr>
          <w:p w:rsidRPr="005D4B2A" w:rsidR="009338FD" w:rsidP="00B72826" w:rsidRDefault="009338FD" w14:paraId="160A97CE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1486" w:type="dxa"/>
          </w:tcPr>
          <w:p w:rsidRPr="005D4B2A" w:rsidR="009338FD" w:rsidP="00B72826" w:rsidRDefault="009338FD" w14:paraId="2F6E6F90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9338FD" w:rsidTr="00B72826" w14:paraId="604FFA14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7546" w:type="dxa"/>
            <w:tcBorders>
              <w:left w:val="single" w:color="auto" w:sz="4" w:space="0"/>
              <w:right w:val="single" w:color="auto" w:sz="4" w:space="0"/>
            </w:tcBorders>
          </w:tcPr>
          <w:p w:rsidR="009338FD" w:rsidP="00B72826" w:rsidRDefault="009338FD" w14:paraId="252CD968" w14:textId="77777777">
            <w:r>
              <w:t xml:space="preserve">ANCOVA multiple comparison test </w:t>
            </w:r>
          </w:p>
        </w:tc>
        <w:tc>
          <w:tcPr>
            <w:tcW w:w="1486" w:type="dxa"/>
            <w:tcBorders>
              <w:left w:val="single" w:color="auto" w:sz="4" w:space="0"/>
              <w:right w:val="single" w:color="auto" w:sz="4" w:space="0"/>
            </w:tcBorders>
          </w:tcPr>
          <w:p w:rsidR="009338FD" w:rsidP="00B72826" w:rsidRDefault="009338FD" w14:paraId="449D443F" w14:textId="77777777">
            <w:pPr>
              <w:jc w:val="center"/>
            </w:pPr>
          </w:p>
        </w:tc>
      </w:tr>
      <w:tr w:rsidR="009338FD" w:rsidTr="00B72826" w14:paraId="159118BD" w14:textId="77777777">
        <w:trPr>
          <w:trHeight w:val="357"/>
        </w:trPr>
        <w:tc>
          <w:tcPr>
            <w:tcW w:w="7546" w:type="dxa"/>
          </w:tcPr>
          <w:p w:rsidR="009338FD" w:rsidP="00B72826" w:rsidRDefault="009338FD" w14:paraId="7739BF42" w14:textId="6F82948C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α</w:t>
            </w:r>
            <w:r w:rsidR="00AD4AA8">
              <w:rPr>
                <w:rFonts w:cstheme="minorHAnsi"/>
              </w:rPr>
              <w:t>1 + CaMKII Kinase dead (K42M)</w:t>
            </w:r>
          </w:p>
        </w:tc>
        <w:tc>
          <w:tcPr>
            <w:tcW w:w="1486" w:type="dxa"/>
            <w:vAlign w:val="bottom"/>
          </w:tcPr>
          <w:p w:rsidRPr="002E5447" w:rsidR="009338FD" w:rsidP="00AD4AA8" w:rsidRDefault="00AD4AA8" w14:paraId="7D6B39B0" w14:textId="166238A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1089</w:t>
            </w:r>
          </w:p>
        </w:tc>
      </w:tr>
      <w:tr w:rsidR="009338FD" w:rsidTr="00B72826" w14:paraId="43C83914" w14:textId="77777777">
        <w:trPr>
          <w:trHeight w:val="357"/>
        </w:trPr>
        <w:tc>
          <w:tcPr>
            <w:tcW w:w="7546" w:type="dxa"/>
          </w:tcPr>
          <w:p w:rsidR="009338FD" w:rsidP="00B72826" w:rsidRDefault="009338FD" w14:paraId="7A6ED19D" w14:textId="5B6BFF8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 w:rsidR="00AD4AA8">
              <w:rPr>
                <w:rFonts w:cstheme="minorHAnsi"/>
              </w:rPr>
              <w:t>α1 + CaMKII Constitutively active (T286D)</w:t>
            </w:r>
          </w:p>
        </w:tc>
        <w:tc>
          <w:tcPr>
            <w:tcW w:w="1486" w:type="dxa"/>
            <w:vAlign w:val="bottom"/>
          </w:tcPr>
          <w:p w:rsidRPr="002E5447" w:rsidR="009338FD" w:rsidP="00AD4AA8" w:rsidRDefault="00AD4AA8" w14:paraId="086C74C4" w14:textId="6D18F29B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7.1419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7</w:t>
            </w:r>
          </w:p>
        </w:tc>
      </w:tr>
      <w:tr w:rsidR="009338FD" w:rsidTr="00B72826" w14:paraId="36C24390" w14:textId="77777777">
        <w:trPr>
          <w:trHeight w:val="357"/>
        </w:trPr>
        <w:tc>
          <w:tcPr>
            <w:tcW w:w="7546" w:type="dxa"/>
          </w:tcPr>
          <w:p w:rsidR="009338FD" w:rsidP="00B72826" w:rsidRDefault="009338FD" w14:paraId="73427EBE" w14:textId="2420508F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 w:rsidR="00AD4AA8"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9338FD" w:rsidP="00AD4AA8" w:rsidRDefault="00AD4AA8" w14:paraId="59052DFE" w14:textId="04C2D3CD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 xml:space="preserve">3.8921 </w:t>
            </w:r>
            <w:r w:rsidRPr="002E5447">
              <w:rPr>
                <w:rFonts w:cstheme="minorHAnsi"/>
              </w:rPr>
              <w:t>×</w:t>
            </w:r>
            <w:r w:rsidRPr="002E5447">
              <w:t xml:space="preserve"> 10</w:t>
            </w:r>
            <w:r w:rsidRPr="002E5447">
              <w:rPr>
                <w:vertAlign w:val="superscript"/>
              </w:rPr>
              <w:t>-5</w:t>
            </w:r>
          </w:p>
        </w:tc>
      </w:tr>
      <w:tr w:rsidR="009338FD" w:rsidTr="00B72826" w14:paraId="6D181461" w14:textId="77777777">
        <w:trPr>
          <w:trHeight w:val="357"/>
        </w:trPr>
        <w:tc>
          <w:tcPr>
            <w:tcW w:w="7546" w:type="dxa"/>
          </w:tcPr>
          <w:p w:rsidR="009338FD" w:rsidP="00B72826" w:rsidRDefault="009338FD" w14:paraId="55A6C06E" w14:textId="5977E889">
            <w:r>
              <w:rPr>
                <w:rFonts w:cstheme="minorHAnsi"/>
              </w:rPr>
              <w:t xml:space="preserve">      </w:t>
            </w:r>
            <w:r w:rsidR="00AD4AA8">
              <w:rPr>
                <w:rFonts w:cstheme="minorHAnsi"/>
              </w:rPr>
              <w:t>α1 + CaMKII Kinase dead (K42M)</w:t>
            </w:r>
            <w:r>
              <w:t xml:space="preserve"> vs </w:t>
            </w:r>
            <w:r w:rsidR="00AD4AA8">
              <w:rPr>
                <w:rFonts w:cstheme="minorHAnsi"/>
              </w:rPr>
              <w:t>α1 + CaMKII Constitutively active (T286D)</w:t>
            </w:r>
          </w:p>
        </w:tc>
        <w:tc>
          <w:tcPr>
            <w:tcW w:w="1486" w:type="dxa"/>
            <w:vAlign w:val="bottom"/>
          </w:tcPr>
          <w:p w:rsidRPr="002E5447" w:rsidR="009338FD" w:rsidP="00AD4AA8" w:rsidRDefault="00AD4AA8" w14:paraId="793122FC" w14:textId="76435A76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040</w:t>
            </w:r>
          </w:p>
        </w:tc>
      </w:tr>
      <w:tr w:rsidR="009338FD" w:rsidTr="00B72826" w14:paraId="14705AA9" w14:textId="77777777">
        <w:trPr>
          <w:trHeight w:val="357"/>
        </w:trPr>
        <w:tc>
          <w:tcPr>
            <w:tcW w:w="7546" w:type="dxa"/>
          </w:tcPr>
          <w:p w:rsidR="009338FD" w:rsidP="00B72826" w:rsidRDefault="009338FD" w14:paraId="4FD2D0BD" w14:textId="37546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</w:t>
            </w:r>
            <w:r w:rsidR="00AD4AA8">
              <w:rPr>
                <w:rFonts w:cstheme="minorHAnsi"/>
              </w:rPr>
              <w:t>α1 + CaMKII Kinase dead (K42M)</w:t>
            </w:r>
            <w:r w:rsidR="00AD4AA8">
              <w:t xml:space="preserve"> vs </w:t>
            </w:r>
            <w:r w:rsidR="00AD4AA8"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9338FD" w:rsidP="00AD4AA8" w:rsidRDefault="00AD4AA8" w14:paraId="659EB41B" w14:textId="30AC7534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0502</w:t>
            </w:r>
          </w:p>
        </w:tc>
      </w:tr>
      <w:tr w:rsidR="009338FD" w:rsidTr="00B72826" w14:paraId="5E6579DE" w14:textId="77777777">
        <w:trPr>
          <w:trHeight w:val="427"/>
        </w:trPr>
        <w:tc>
          <w:tcPr>
            <w:tcW w:w="7546" w:type="dxa"/>
          </w:tcPr>
          <w:p w:rsidR="009338FD" w:rsidP="00B72826" w:rsidRDefault="009338FD" w14:paraId="3552B99F" w14:textId="1BCB2B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</w:t>
            </w:r>
            <w:r w:rsidR="001271E4">
              <w:rPr>
                <w:rFonts w:cstheme="minorHAnsi"/>
              </w:rPr>
              <w:t>α1 + CaMKII Constitutively active (T286D)</w:t>
            </w:r>
            <w:r>
              <w:t xml:space="preserve"> vs </w:t>
            </w:r>
            <w:r w:rsidR="001271E4"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9338FD" w:rsidP="001271E4" w:rsidRDefault="001271E4" w14:paraId="41A7D364" w14:textId="270EADFC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8915</w:t>
            </w:r>
          </w:p>
        </w:tc>
      </w:tr>
    </w:tbl>
    <w:p w:rsidR="009338FD" w:rsidRDefault="009338FD" w14:paraId="22A0E077" w14:textId="77777777"/>
    <w:p w:rsidR="68724126" w:rsidP="68724126" w:rsidRDefault="68724126" w14:paraId="081E532B" w14:textId="1D8359B4">
      <w:pPr>
        <w:pStyle w:val="Normal"/>
      </w:pPr>
    </w:p>
    <w:p w:rsidRPr="002E5447" w:rsidR="005C4835" w:rsidP="005C4835" w:rsidRDefault="005C4835" w14:paraId="5FD42109" w14:textId="7B492B88">
      <w:pPr>
        <w:rPr>
          <w:b/>
          <w:bCs/>
        </w:rPr>
      </w:pPr>
      <w:r w:rsidRPr="002E5447">
        <w:rPr>
          <w:b/>
          <w:bCs/>
        </w:rPr>
        <w:t xml:space="preserve">Table </w:t>
      </w:r>
      <w:r w:rsidR="002E5447">
        <w:rPr>
          <w:b/>
          <w:bCs/>
        </w:rPr>
        <w:t>8</w:t>
      </w:r>
      <w:r w:rsidRPr="002E5447">
        <w:rPr>
          <w:b/>
          <w:bCs/>
        </w:rPr>
        <w:t xml:space="preserve">. Statistical analysis of clustering coefficient vs concentration curves of various </w:t>
      </w:r>
      <w:proofErr w:type="spellStart"/>
      <w:r w:rsidRPr="002E5447">
        <w:rPr>
          <w:b/>
          <w:bCs/>
        </w:rPr>
        <w:t>SynGAP</w:t>
      </w:r>
      <w:proofErr w:type="spellEnd"/>
      <w:r w:rsidRPr="002E5447">
        <w:rPr>
          <w:b/>
          <w:bCs/>
        </w:rPr>
        <w:t xml:space="preserve"> molecules shown in Fig. 2B, in the concentration range of &gt;0.3 </w:t>
      </w:r>
      <w:r w:rsidRPr="002E5447">
        <w:rPr>
          <w:rFonts w:cstheme="minorHAnsi"/>
          <w:b/>
          <w:bCs/>
        </w:rPr>
        <w:t>µ</w:t>
      </w:r>
      <w:r w:rsidRPr="002E5447">
        <w:rPr>
          <w:b/>
          <w:bCs/>
        </w:rPr>
        <w:t>M</w:t>
      </w:r>
    </w:p>
    <w:tbl>
      <w:tblPr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7546"/>
        <w:gridCol w:w="1486"/>
      </w:tblGrid>
      <w:tr w:rsidR="005C4835" w:rsidTr="00B72826" w14:paraId="4DEAE1B2" w14:textId="77777777">
        <w:trPr>
          <w:trHeight w:val="392"/>
        </w:trPr>
        <w:tc>
          <w:tcPr>
            <w:tcW w:w="7546" w:type="dxa"/>
          </w:tcPr>
          <w:p w:rsidRPr="005D4B2A" w:rsidR="005C4835" w:rsidP="00B72826" w:rsidRDefault="005C4835" w14:paraId="68044576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</w:rPr>
              <w:t>Test</w:t>
            </w:r>
          </w:p>
        </w:tc>
        <w:tc>
          <w:tcPr>
            <w:tcW w:w="1486" w:type="dxa"/>
          </w:tcPr>
          <w:p w:rsidRPr="005D4B2A" w:rsidR="005C4835" w:rsidP="00B72826" w:rsidRDefault="005C4835" w14:paraId="06E9AEFD" w14:textId="77777777">
            <w:pPr>
              <w:jc w:val="center"/>
              <w:rPr>
                <w:b/>
                <w:bCs/>
              </w:rPr>
            </w:pPr>
            <w:r w:rsidRPr="005D4B2A">
              <w:rPr>
                <w:b/>
                <w:bCs/>
                <w:i/>
                <w:iCs/>
              </w:rPr>
              <w:t>P</w:t>
            </w:r>
            <w:r w:rsidRPr="005D4B2A">
              <w:rPr>
                <w:b/>
                <w:bCs/>
              </w:rPr>
              <w:t xml:space="preserve"> value</w:t>
            </w:r>
          </w:p>
        </w:tc>
      </w:tr>
      <w:tr w:rsidR="005C4835" w:rsidTr="00B72826" w14:paraId="25718B44" w14:textId="77777777">
        <w:tblPrEx>
          <w:tblBorders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"/>
        </w:trPr>
        <w:tc>
          <w:tcPr>
            <w:tcW w:w="7546" w:type="dxa"/>
            <w:tcBorders>
              <w:left w:val="single" w:color="auto" w:sz="4" w:space="0"/>
              <w:right w:val="single" w:color="auto" w:sz="4" w:space="0"/>
            </w:tcBorders>
          </w:tcPr>
          <w:p w:rsidR="005C4835" w:rsidP="00B72826" w:rsidRDefault="005C4835" w14:paraId="46E155EF" w14:textId="77777777">
            <w:r>
              <w:t xml:space="preserve">ANCOVA multiple comparison test </w:t>
            </w:r>
          </w:p>
        </w:tc>
        <w:tc>
          <w:tcPr>
            <w:tcW w:w="1486" w:type="dxa"/>
            <w:tcBorders>
              <w:left w:val="single" w:color="auto" w:sz="4" w:space="0"/>
              <w:right w:val="single" w:color="auto" w:sz="4" w:space="0"/>
            </w:tcBorders>
          </w:tcPr>
          <w:p w:rsidR="005C4835" w:rsidP="00B72826" w:rsidRDefault="005C4835" w14:paraId="4DAA9DB8" w14:textId="77777777">
            <w:pPr>
              <w:jc w:val="center"/>
            </w:pPr>
          </w:p>
        </w:tc>
      </w:tr>
      <w:tr w:rsidR="00512720" w:rsidTr="00B72826" w14:paraId="1E6C7A6B" w14:textId="77777777">
        <w:trPr>
          <w:trHeight w:val="357"/>
        </w:trPr>
        <w:tc>
          <w:tcPr>
            <w:tcW w:w="7546" w:type="dxa"/>
          </w:tcPr>
          <w:p w:rsidR="00512720" w:rsidP="00512720" w:rsidRDefault="00512720" w14:paraId="0FF86701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α1 + CaMKII Kinase dead (K42M)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479446C9" w14:textId="39A83257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9999</w:t>
            </w:r>
          </w:p>
        </w:tc>
      </w:tr>
      <w:tr w:rsidR="00512720" w:rsidTr="00B72826" w14:paraId="12C8E2D2" w14:textId="77777777">
        <w:trPr>
          <w:trHeight w:val="357"/>
        </w:trPr>
        <w:tc>
          <w:tcPr>
            <w:tcW w:w="7546" w:type="dxa"/>
          </w:tcPr>
          <w:p w:rsidR="00512720" w:rsidP="00512720" w:rsidRDefault="00512720" w14:paraId="42A115D7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α1 + CaMKII Constitutively active (T286D)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38CFB112" w14:textId="3DCF2986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7903</w:t>
            </w:r>
          </w:p>
        </w:tc>
      </w:tr>
      <w:tr w:rsidR="00512720" w:rsidTr="00B72826" w14:paraId="746FBC0A" w14:textId="77777777">
        <w:trPr>
          <w:trHeight w:val="357"/>
        </w:trPr>
        <w:tc>
          <w:tcPr>
            <w:tcW w:w="7546" w:type="dxa"/>
          </w:tcPr>
          <w:p w:rsidR="00512720" w:rsidP="00512720" w:rsidRDefault="00512720" w14:paraId="3FB25F9E" w14:textId="77777777">
            <w:r>
              <w:t xml:space="preserve">      </w:t>
            </w:r>
            <w:r>
              <w:rPr>
                <w:rFonts w:cstheme="minorHAnsi"/>
              </w:rPr>
              <w:t>α</w:t>
            </w:r>
            <w:r>
              <w:t xml:space="preserve">1 vs </w:t>
            </w:r>
            <w:r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390AF542" w14:textId="26F582DD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3335</w:t>
            </w:r>
          </w:p>
        </w:tc>
      </w:tr>
      <w:tr w:rsidR="00512720" w:rsidTr="00B72826" w14:paraId="01AD8621" w14:textId="77777777">
        <w:trPr>
          <w:trHeight w:val="357"/>
        </w:trPr>
        <w:tc>
          <w:tcPr>
            <w:tcW w:w="7546" w:type="dxa"/>
          </w:tcPr>
          <w:p w:rsidR="00512720" w:rsidP="00512720" w:rsidRDefault="00512720" w14:paraId="7D8DCE61" w14:textId="77777777">
            <w:r>
              <w:rPr>
                <w:rFonts w:cstheme="minorHAnsi"/>
              </w:rPr>
              <w:t xml:space="preserve">      α1 + CaMKII Kinase dead (K42M)</w:t>
            </w:r>
            <w:r>
              <w:t xml:space="preserve"> vs </w:t>
            </w:r>
            <w:r>
              <w:rPr>
                <w:rFonts w:cstheme="minorHAnsi"/>
              </w:rPr>
              <w:t>α1 + CaMKII Constitutively active (T286D)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44335E18" w14:textId="219C9B1E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8218</w:t>
            </w:r>
          </w:p>
        </w:tc>
      </w:tr>
      <w:tr w:rsidR="00512720" w:rsidTr="00B72826" w14:paraId="4448F384" w14:textId="77777777">
        <w:trPr>
          <w:trHeight w:val="357"/>
        </w:trPr>
        <w:tc>
          <w:tcPr>
            <w:tcW w:w="7546" w:type="dxa"/>
          </w:tcPr>
          <w:p w:rsidR="00512720" w:rsidP="00512720" w:rsidRDefault="00512720" w14:paraId="78FF576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1 + CaMKII Kinase dead (K42M)</w:t>
            </w:r>
            <w:r>
              <w:t xml:space="preserve"> vs </w:t>
            </w:r>
            <w:r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76CA270C" w14:textId="6251570A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4227</w:t>
            </w:r>
          </w:p>
        </w:tc>
      </w:tr>
      <w:tr w:rsidR="00512720" w:rsidTr="00B72826" w14:paraId="34E0105B" w14:textId="77777777">
        <w:trPr>
          <w:trHeight w:val="427"/>
        </w:trPr>
        <w:tc>
          <w:tcPr>
            <w:tcW w:w="7546" w:type="dxa"/>
          </w:tcPr>
          <w:p w:rsidR="00512720" w:rsidP="00512720" w:rsidRDefault="00512720" w14:paraId="3DB2E80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α1 + CaMKII Constitutively active (T286D)</w:t>
            </w:r>
            <w:r>
              <w:t xml:space="preserve"> vs </w:t>
            </w:r>
            <w:r>
              <w:rPr>
                <w:rFonts w:cstheme="minorHAnsi"/>
              </w:rPr>
              <w:t>α1 Phosphomimetic mutant</w:t>
            </w:r>
          </w:p>
        </w:tc>
        <w:tc>
          <w:tcPr>
            <w:tcW w:w="1486" w:type="dxa"/>
            <w:vAlign w:val="bottom"/>
          </w:tcPr>
          <w:p w:rsidRPr="002E5447" w:rsidR="00512720" w:rsidP="00512720" w:rsidRDefault="00512720" w14:paraId="137CC6B7" w14:textId="5E7C5E04">
            <w:pPr>
              <w:jc w:val="center"/>
              <w:rPr>
                <w:rFonts w:ascii="Calibri" w:hAnsi="Calibri" w:cs="Calibri"/>
              </w:rPr>
            </w:pPr>
            <w:r w:rsidRPr="002E5447">
              <w:rPr>
                <w:rFonts w:ascii="Calibri" w:hAnsi="Calibri" w:cs="Calibri"/>
              </w:rPr>
              <w:t>0.8881</w:t>
            </w:r>
          </w:p>
        </w:tc>
      </w:tr>
    </w:tbl>
    <w:p w:rsidR="005C4835" w:rsidRDefault="005C4835" w14:paraId="2CA7F699" w14:textId="77777777"/>
    <w:p w:rsidR="00655B09" w:rsidP="56725411" w:rsidRDefault="00655B09" w14:paraId="2F9E7B94" w14:textId="14C9B300">
      <w:pPr>
        <w:pStyle w:val="Normal"/>
      </w:pPr>
    </w:p>
    <w:p w:rsidR="00655B09" w:rsidP="56725411" w:rsidRDefault="00655B09" w14:paraId="01D781FC" w14:textId="1A2CEC07">
      <w:pPr>
        <w:pStyle w:val="Normal"/>
      </w:pPr>
    </w:p>
    <w:sectPr w:rsidR="00655B0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71F3E"/>
    <w:multiLevelType w:val="hybridMultilevel"/>
    <w:tmpl w:val="4EF2F28E"/>
    <w:lvl w:ilvl="0" w:tplc="D1E4CC46">
      <w:numFmt w:val="bullet"/>
      <w:lvlText w:val=""/>
      <w:lvlJc w:val="left"/>
      <w:pPr>
        <w:ind w:left="720" w:hanging="360"/>
      </w:pPr>
      <w:rPr>
        <w:rFonts w:hint="default" w:ascii="Symbol" w:hAnsi="Symbol" w:eastAsiaTheme="minorEastAsia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12078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7BB"/>
    <w:rsid w:val="001271E4"/>
    <w:rsid w:val="00197E15"/>
    <w:rsid w:val="002E3E1C"/>
    <w:rsid w:val="002E5447"/>
    <w:rsid w:val="00435E18"/>
    <w:rsid w:val="00512720"/>
    <w:rsid w:val="005163BF"/>
    <w:rsid w:val="00567351"/>
    <w:rsid w:val="005C4835"/>
    <w:rsid w:val="005D4B2A"/>
    <w:rsid w:val="00655B09"/>
    <w:rsid w:val="006B0D94"/>
    <w:rsid w:val="0081042C"/>
    <w:rsid w:val="009338FD"/>
    <w:rsid w:val="00973173"/>
    <w:rsid w:val="00995A03"/>
    <w:rsid w:val="00AD4AA8"/>
    <w:rsid w:val="00BA5ECD"/>
    <w:rsid w:val="00C40C90"/>
    <w:rsid w:val="00CD6405"/>
    <w:rsid w:val="00E13415"/>
    <w:rsid w:val="00E828C1"/>
    <w:rsid w:val="00F019A9"/>
    <w:rsid w:val="00F02E4B"/>
    <w:rsid w:val="00F067BB"/>
    <w:rsid w:val="00F20CAF"/>
    <w:rsid w:val="00FB4A61"/>
    <w:rsid w:val="15DFB410"/>
    <w:rsid w:val="304F4EA4"/>
    <w:rsid w:val="56725411"/>
    <w:rsid w:val="65AFFA55"/>
    <w:rsid w:val="6872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7F59"/>
  <w15:chartTrackingRefBased/>
  <w15:docId w15:val="{536FEE28-8879-4566-A082-BDC47AC9A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02E4B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B09"/>
    <w:pPr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ahil Acharya</dc:creator>
  <keywords/>
  <dc:description/>
  <lastModifiedBy>Akihiro Kusumi</lastModifiedBy>
  <revision>13</revision>
  <dcterms:created xsi:type="dcterms:W3CDTF">2023-06-23T04:45:00.0000000Z</dcterms:created>
  <dcterms:modified xsi:type="dcterms:W3CDTF">2025-04-08T06:59:20.6002360Z</dcterms:modified>
</coreProperties>
</file>